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233B0" w14:textId="68F53C71" w:rsidR="004937C8" w:rsidRPr="003938DF" w:rsidRDefault="004937C8" w:rsidP="004937C8">
      <w:pPr>
        <w:spacing w:after="0"/>
        <w:jc w:val="both"/>
        <w:rPr>
          <w:b/>
          <w:color w:val="000000"/>
        </w:rPr>
      </w:pPr>
      <w:bookmarkStart w:id="0" w:name="_Hlk212730631"/>
      <w:r w:rsidRPr="003938DF">
        <w:rPr>
          <w:b/>
          <w:color w:val="000000"/>
        </w:rPr>
        <w:t xml:space="preserve">Supplementary table 1. AUROC of CURB-65 for predicting </w:t>
      </w:r>
      <w:r w:rsidRPr="00510BBB">
        <w:rPr>
          <w:b/>
          <w:color w:val="000000"/>
        </w:rPr>
        <w:t>RCC</w:t>
      </w:r>
      <w:r w:rsidRPr="003938DF">
        <w:rPr>
          <w:b/>
          <w:color w:val="000000"/>
        </w:rPr>
        <w:t xml:space="preserve"> survival</w:t>
      </w:r>
    </w:p>
    <w:bookmarkEnd w:id="0"/>
    <w:tbl>
      <w:tblPr>
        <w:tblStyle w:val="aff"/>
        <w:tblW w:w="9355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4820"/>
        <w:gridCol w:w="2127"/>
        <w:gridCol w:w="2408"/>
      </w:tblGrid>
      <w:tr w:rsidR="004937C8" w:rsidRPr="003938DF" w14:paraId="59283589" w14:textId="77777777" w:rsidTr="00CD65C0">
        <w:trPr>
          <w:trHeight w:val="429"/>
          <w:jc w:val="center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35EDF6" w14:textId="77777777" w:rsidR="004937C8" w:rsidRPr="003938DF" w:rsidRDefault="004937C8" w:rsidP="00CD65C0">
            <w:pPr>
              <w:spacing w:after="0" w:line="288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09F6B623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CURB-65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 w14:paraId="58B5FFEE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CUB-65</w:t>
            </w:r>
          </w:p>
        </w:tc>
      </w:tr>
      <w:tr w:rsidR="004937C8" w:rsidRPr="003938DF" w14:paraId="456F178A" w14:textId="77777777" w:rsidTr="00CD65C0">
        <w:trPr>
          <w:trHeight w:val="340"/>
          <w:jc w:val="center"/>
        </w:trPr>
        <w:tc>
          <w:tcPr>
            <w:tcW w:w="48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AAE12" w14:textId="6E57F46A" w:rsidR="004937C8" w:rsidRPr="003938DF" w:rsidRDefault="004937C8" w:rsidP="00CD65C0">
            <w:pPr>
              <w:spacing w:after="0" w:line="288" w:lineRule="auto"/>
            </w:pPr>
            <w:r w:rsidRPr="003938DF">
              <w:t xml:space="preserve">Age </w:t>
            </w:r>
            <w:sdt>
              <w:sdtPr>
                <w:tag w:val="goog_rdk_144"/>
                <w:id w:val="-184209217"/>
              </w:sdtPr>
              <w:sdtEndPr/>
              <w:sdtContent>
                <w:r w:rsidRPr="003938DF">
                  <w:rPr>
                    <w:rFonts w:eastAsia="Arial Unicode MS"/>
                  </w:rPr>
                  <w:t>≥</w:t>
                </w:r>
              </w:sdtContent>
            </w:sdt>
            <w:r w:rsidRPr="003938DF">
              <w:t xml:space="preserve"> 65 year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2714D88F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V</w:t>
            </w:r>
          </w:p>
        </w:tc>
        <w:tc>
          <w:tcPr>
            <w:tcW w:w="2408" w:type="dxa"/>
            <w:tcBorders>
              <w:top w:val="single" w:sz="4" w:space="0" w:color="000000"/>
            </w:tcBorders>
          </w:tcPr>
          <w:p w14:paraId="65C4AEB4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V</w:t>
            </w:r>
          </w:p>
        </w:tc>
      </w:tr>
      <w:tr w:rsidR="004937C8" w:rsidRPr="003938DF" w14:paraId="3B924458" w14:textId="77777777" w:rsidTr="00CD65C0">
        <w:trPr>
          <w:trHeight w:val="340"/>
          <w:jc w:val="center"/>
        </w:trPr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6F567" w14:textId="77777777" w:rsidR="004937C8" w:rsidRPr="003938DF" w:rsidRDefault="004937C8" w:rsidP="00CD65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88" w:lineRule="auto"/>
              <w:rPr>
                <w:color w:val="000000"/>
              </w:rPr>
            </w:pPr>
            <w:r w:rsidRPr="003938DF">
              <w:rPr>
                <w:color w:val="000000"/>
              </w:rPr>
              <w:t>Hypotension</w:t>
            </w:r>
            <w:r w:rsidRPr="003938DF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2127" w:type="dxa"/>
          </w:tcPr>
          <w:p w14:paraId="24615C51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V</w:t>
            </w:r>
          </w:p>
        </w:tc>
        <w:tc>
          <w:tcPr>
            <w:tcW w:w="2408" w:type="dxa"/>
          </w:tcPr>
          <w:p w14:paraId="461F587B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V</w:t>
            </w:r>
          </w:p>
        </w:tc>
      </w:tr>
      <w:tr w:rsidR="004937C8" w:rsidRPr="003938DF" w14:paraId="507BCDEA" w14:textId="77777777" w:rsidTr="00CD65C0">
        <w:trPr>
          <w:trHeight w:val="340"/>
          <w:jc w:val="center"/>
        </w:trPr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4BFC1" w14:textId="7DAA913F" w:rsidR="004937C8" w:rsidRPr="003938DF" w:rsidRDefault="004937C8" w:rsidP="00CD65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88" w:lineRule="auto"/>
              <w:rPr>
                <w:color w:val="000000"/>
              </w:rPr>
            </w:pPr>
            <w:r w:rsidRPr="003938DF">
              <w:rPr>
                <w:color w:val="000000"/>
              </w:rPr>
              <w:t xml:space="preserve">RR </w:t>
            </w:r>
            <w:sdt>
              <w:sdtPr>
                <w:tag w:val="goog_rdk_145"/>
                <w:id w:val="1513110651"/>
              </w:sdtPr>
              <w:sdtEndPr/>
              <w:sdtContent>
                <w:r w:rsidRPr="003938DF">
                  <w:rPr>
                    <w:rFonts w:eastAsia="Arial Unicode MS"/>
                    <w:color w:val="000000"/>
                  </w:rPr>
                  <w:t xml:space="preserve">≥ </w:t>
                </w:r>
              </w:sdtContent>
            </w:sdt>
            <w:r w:rsidRPr="003938DF">
              <w:rPr>
                <w:color w:val="000000"/>
              </w:rPr>
              <w:t>30/min</w:t>
            </w:r>
          </w:p>
        </w:tc>
        <w:tc>
          <w:tcPr>
            <w:tcW w:w="2127" w:type="dxa"/>
          </w:tcPr>
          <w:p w14:paraId="4F4D3C82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V</w:t>
            </w:r>
          </w:p>
        </w:tc>
        <w:tc>
          <w:tcPr>
            <w:tcW w:w="2408" w:type="dxa"/>
          </w:tcPr>
          <w:p w14:paraId="6117288F" w14:textId="77777777" w:rsidR="004937C8" w:rsidRPr="003938DF" w:rsidRDefault="004937C8" w:rsidP="00CD65C0">
            <w:pPr>
              <w:spacing w:after="0" w:line="288" w:lineRule="auto"/>
              <w:jc w:val="center"/>
            </w:pPr>
          </w:p>
        </w:tc>
      </w:tr>
      <w:tr w:rsidR="004937C8" w:rsidRPr="003938DF" w14:paraId="4E8E3063" w14:textId="77777777" w:rsidTr="00CD65C0">
        <w:trPr>
          <w:trHeight w:val="340"/>
          <w:jc w:val="center"/>
        </w:trPr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76D4A" w14:textId="77777777" w:rsidR="004937C8" w:rsidRPr="003938DF" w:rsidRDefault="004937C8" w:rsidP="00CD65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88" w:lineRule="auto"/>
              <w:rPr>
                <w:color w:val="000000"/>
              </w:rPr>
            </w:pPr>
            <w:r w:rsidRPr="003938DF">
              <w:rPr>
                <w:color w:val="000000"/>
              </w:rPr>
              <w:t>BUN &gt; 19 mg/dL</w:t>
            </w:r>
          </w:p>
        </w:tc>
        <w:tc>
          <w:tcPr>
            <w:tcW w:w="2127" w:type="dxa"/>
          </w:tcPr>
          <w:p w14:paraId="24487D36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V</w:t>
            </w:r>
          </w:p>
        </w:tc>
        <w:tc>
          <w:tcPr>
            <w:tcW w:w="2408" w:type="dxa"/>
          </w:tcPr>
          <w:p w14:paraId="0BF8457B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V</w:t>
            </w:r>
          </w:p>
        </w:tc>
      </w:tr>
      <w:tr w:rsidR="004937C8" w:rsidRPr="003938DF" w14:paraId="55627184" w14:textId="77777777" w:rsidTr="00CD65C0">
        <w:trPr>
          <w:trHeight w:val="340"/>
          <w:jc w:val="center"/>
        </w:trPr>
        <w:tc>
          <w:tcPr>
            <w:tcW w:w="48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3225A" w14:textId="77777777" w:rsidR="004937C8" w:rsidRPr="003938DF" w:rsidRDefault="004937C8" w:rsidP="00CD65C0">
            <w:pPr>
              <w:spacing w:after="0" w:line="288" w:lineRule="auto"/>
            </w:pPr>
            <w:r w:rsidRPr="003938DF">
              <w:t>Confusion</w:t>
            </w:r>
            <w:r w:rsidRPr="003938DF">
              <w:rPr>
                <w:vertAlign w:val="superscript"/>
              </w:rPr>
              <w:t xml:space="preserve"> b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14:paraId="07A9AF1D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V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</w:tcPr>
          <w:p w14:paraId="13AFABE7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V</w:t>
            </w:r>
          </w:p>
        </w:tc>
      </w:tr>
      <w:tr w:rsidR="004937C8" w:rsidRPr="003938DF" w14:paraId="0B7752B1" w14:textId="77777777" w:rsidTr="00CD65C0">
        <w:trPr>
          <w:trHeight w:val="340"/>
          <w:jc w:val="center"/>
        </w:trPr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9C26D" w14:textId="77777777" w:rsidR="004937C8" w:rsidRPr="003938DF" w:rsidRDefault="004937C8" w:rsidP="00CD65C0">
            <w:pPr>
              <w:spacing w:after="0" w:line="288" w:lineRule="auto"/>
              <w:rPr>
                <w:b/>
              </w:rPr>
            </w:pPr>
            <w:r w:rsidRPr="003938DF">
              <w:rPr>
                <w:b/>
              </w:rPr>
              <w:t>AUROC (%) (among all CAP patients)</w:t>
            </w:r>
          </w:p>
        </w:tc>
        <w:tc>
          <w:tcPr>
            <w:tcW w:w="2127" w:type="dxa"/>
          </w:tcPr>
          <w:p w14:paraId="57949189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65.00 (56.74, 73.27)</w:t>
            </w:r>
          </w:p>
        </w:tc>
        <w:tc>
          <w:tcPr>
            <w:tcW w:w="2408" w:type="dxa"/>
          </w:tcPr>
          <w:p w14:paraId="79A0089C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64.77 (57.01, 72.53)</w:t>
            </w:r>
          </w:p>
        </w:tc>
      </w:tr>
      <w:tr w:rsidR="004937C8" w:rsidRPr="003938DF" w14:paraId="5DAA8678" w14:textId="77777777" w:rsidTr="00CD65C0">
        <w:trPr>
          <w:trHeight w:val="340"/>
          <w:jc w:val="center"/>
        </w:trPr>
        <w:tc>
          <w:tcPr>
            <w:tcW w:w="48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C1A40" w14:textId="5C15F434" w:rsidR="004937C8" w:rsidRPr="003938DF" w:rsidRDefault="004937C8" w:rsidP="00CD65C0">
            <w:pPr>
              <w:spacing w:after="0" w:line="288" w:lineRule="auto"/>
              <w:rPr>
                <w:b/>
              </w:rPr>
            </w:pPr>
            <w:r w:rsidRPr="00510BBB">
              <w:rPr>
                <w:b/>
              </w:rPr>
              <w:t>p</w:t>
            </w:r>
            <w:r w:rsidRPr="003938DF">
              <w:rPr>
                <w:b/>
              </w:rPr>
              <w:t xml:space="preserve">-value </w:t>
            </w:r>
            <w:r w:rsidRPr="003938DF">
              <w:rPr>
                <w:b/>
                <w:vertAlign w:val="superscript"/>
              </w:rPr>
              <w:t>c</w:t>
            </w:r>
            <w:r w:rsidRPr="003938DF">
              <w:rPr>
                <w:b/>
              </w:rPr>
              <w:t xml:space="preserve"> </w:t>
            </w:r>
          </w:p>
        </w:tc>
        <w:tc>
          <w:tcPr>
            <w:tcW w:w="4535" w:type="dxa"/>
            <w:gridSpan w:val="2"/>
            <w:tcBorders>
              <w:bottom w:val="single" w:sz="4" w:space="0" w:color="000000"/>
            </w:tcBorders>
          </w:tcPr>
          <w:p w14:paraId="1478142C" w14:textId="77777777" w:rsidR="004937C8" w:rsidRPr="003938DF" w:rsidRDefault="004937C8" w:rsidP="00CD65C0">
            <w:pPr>
              <w:spacing w:after="0" w:line="288" w:lineRule="auto"/>
              <w:jc w:val="center"/>
            </w:pPr>
            <w:r w:rsidRPr="003938DF">
              <w:t>0.8425</w:t>
            </w:r>
          </w:p>
        </w:tc>
      </w:tr>
    </w:tbl>
    <w:p w14:paraId="32BD2635" w14:textId="3C28D710" w:rsidR="000B261C" w:rsidRDefault="000B261C" w:rsidP="00A92DF7">
      <w:pPr>
        <w:spacing w:after="0"/>
        <w:jc w:val="both"/>
        <w:rPr>
          <w:sz w:val="20"/>
          <w:szCs w:val="20"/>
        </w:rPr>
      </w:pPr>
      <w:proofErr w:type="spellStart"/>
      <w:r w:rsidRPr="003938DF">
        <w:rPr>
          <w:sz w:val="20"/>
          <w:szCs w:val="20"/>
          <w:vertAlign w:val="superscript"/>
        </w:rPr>
        <w:t>a</w:t>
      </w:r>
      <w:proofErr w:type="spellEnd"/>
      <w:r w:rsidRPr="003938DF">
        <w:rPr>
          <w:sz w:val="20"/>
          <w:szCs w:val="20"/>
          <w:vertAlign w:val="superscript"/>
        </w:rPr>
        <w:t xml:space="preserve"> </w:t>
      </w:r>
      <w:proofErr w:type="gramStart"/>
      <w:r w:rsidRPr="003938DF">
        <w:rPr>
          <w:sz w:val="20"/>
          <w:szCs w:val="20"/>
        </w:rPr>
        <w:t>The</w:t>
      </w:r>
      <w:proofErr w:type="gramEnd"/>
      <w:r w:rsidRPr="003938DF">
        <w:rPr>
          <w:sz w:val="20"/>
          <w:szCs w:val="20"/>
        </w:rPr>
        <w:t xml:space="preserve"> definition of hypotension was </w:t>
      </w:r>
      <w:r>
        <w:rPr>
          <w:sz w:val="20"/>
          <w:szCs w:val="20"/>
        </w:rPr>
        <w:t>systolic blood pressure of</w:t>
      </w:r>
      <w:r w:rsidRPr="003938DF">
        <w:rPr>
          <w:sz w:val="20"/>
          <w:szCs w:val="20"/>
        </w:rPr>
        <w:t xml:space="preserve"> &lt; 90 </w:t>
      </w:r>
      <w:r>
        <w:rPr>
          <w:sz w:val="20"/>
          <w:szCs w:val="20"/>
        </w:rPr>
        <w:t xml:space="preserve">mm-Hg </w:t>
      </w:r>
      <w:r w:rsidRPr="003938DF">
        <w:rPr>
          <w:sz w:val="20"/>
          <w:szCs w:val="20"/>
        </w:rPr>
        <w:t xml:space="preserve">or </w:t>
      </w:r>
      <w:r>
        <w:rPr>
          <w:sz w:val="20"/>
          <w:szCs w:val="20"/>
        </w:rPr>
        <w:t>diastolic blood pressure of</w:t>
      </w:r>
      <w:r w:rsidRPr="003938DF">
        <w:rPr>
          <w:sz w:val="20"/>
          <w:szCs w:val="20"/>
        </w:rPr>
        <w:t xml:space="preserve"> </w:t>
      </w:r>
      <w:sdt>
        <w:sdtPr>
          <w:tag w:val="goog_rdk_131"/>
          <w:id w:val="-1547830542"/>
        </w:sdtPr>
        <w:sdtEndPr/>
        <w:sdtContent>
          <w:r w:rsidRPr="003938DF">
            <w:rPr>
              <w:rFonts w:eastAsia="Nova Mono"/>
              <w:sz w:val="20"/>
              <w:szCs w:val="20"/>
            </w:rPr>
            <w:t>≤</w:t>
          </w:r>
        </w:sdtContent>
      </w:sdt>
      <w:r w:rsidRPr="003938DF">
        <w:rPr>
          <w:sz w:val="20"/>
          <w:szCs w:val="20"/>
        </w:rPr>
        <w:t xml:space="preserve"> 60</w:t>
      </w:r>
      <w:r>
        <w:rPr>
          <w:sz w:val="20"/>
          <w:szCs w:val="20"/>
        </w:rPr>
        <w:t xml:space="preserve"> mm-Hg</w:t>
      </w:r>
      <w:r w:rsidRPr="003938DF">
        <w:rPr>
          <w:sz w:val="20"/>
          <w:szCs w:val="20"/>
        </w:rPr>
        <w:t xml:space="preserve">. </w:t>
      </w:r>
    </w:p>
    <w:p w14:paraId="760639ED" w14:textId="2908192C" w:rsidR="000B261C" w:rsidRDefault="000B261C" w:rsidP="000B261C">
      <w:pPr>
        <w:spacing w:after="0"/>
        <w:jc w:val="both"/>
      </w:pPr>
      <w:r w:rsidRPr="003938DF">
        <w:rPr>
          <w:sz w:val="20"/>
          <w:szCs w:val="20"/>
          <w:vertAlign w:val="superscript"/>
        </w:rPr>
        <w:t>b</w:t>
      </w:r>
      <w:sdt>
        <w:sdtPr>
          <w:tag w:val="goog_rdk_132"/>
          <w:id w:val="-1954245971"/>
        </w:sdtPr>
        <w:sdtEndPr/>
        <w:sdtContent>
          <w:r w:rsidRPr="003938DF">
            <w:rPr>
              <w:rFonts w:eastAsia="Gungsuh"/>
              <w:sz w:val="20"/>
              <w:szCs w:val="20"/>
            </w:rPr>
            <w:t xml:space="preserve"> The definition of confusion was </w:t>
          </w:r>
          <w:r w:rsidRPr="00697E30">
            <w:rPr>
              <w:rFonts w:eastAsia="Gungsuh"/>
              <w:sz w:val="20"/>
              <w:szCs w:val="20"/>
            </w:rPr>
            <w:t xml:space="preserve">a </w:t>
          </w:r>
          <w:proofErr w:type="spellStart"/>
          <w:r w:rsidRPr="00697E30">
            <w:rPr>
              <w:rFonts w:eastAsia="Gungsuh"/>
              <w:sz w:val="20"/>
              <w:szCs w:val="20"/>
            </w:rPr>
            <w:t>Glascow</w:t>
          </w:r>
          <w:proofErr w:type="spellEnd"/>
          <w:r w:rsidRPr="00697E30">
            <w:rPr>
              <w:rFonts w:eastAsia="Gungsuh"/>
              <w:sz w:val="20"/>
              <w:szCs w:val="20"/>
            </w:rPr>
            <w:t xml:space="preserve"> Coma Scale (GCS) score of ≤ 10 when invasive mechanical ventilation (IMV) was used and a GCS score of ≤14 when IMV and when non-invasive ventilation (NIV) was </w:t>
          </w:r>
          <w:proofErr w:type="gramStart"/>
          <w:r w:rsidRPr="00697E30">
            <w:rPr>
              <w:rFonts w:eastAsia="Gungsuh"/>
              <w:sz w:val="20"/>
              <w:szCs w:val="20"/>
            </w:rPr>
            <w:t>used</w:t>
          </w:r>
          <w:r>
            <w:rPr>
              <w:rFonts w:eastAsia="Gungsuh"/>
              <w:sz w:val="20"/>
              <w:szCs w:val="20"/>
            </w:rPr>
            <w:t>.</w:t>
          </w:r>
          <w:r w:rsidRPr="003938DF">
            <w:rPr>
              <w:rFonts w:eastAsia="Gungsuh"/>
              <w:sz w:val="20"/>
              <w:szCs w:val="20"/>
            </w:rPr>
            <w:t>.</w:t>
          </w:r>
          <w:proofErr w:type="gramEnd"/>
        </w:sdtContent>
      </w:sdt>
    </w:p>
    <w:p w14:paraId="1AD86EA1" w14:textId="2C7EFEAE" w:rsidR="004937C8" w:rsidRDefault="004937C8" w:rsidP="004937C8">
      <w:pPr>
        <w:rPr>
          <w:sz w:val="20"/>
          <w:szCs w:val="20"/>
        </w:rPr>
      </w:pPr>
      <w:r w:rsidRPr="003938DF">
        <w:rPr>
          <w:sz w:val="20"/>
          <w:szCs w:val="20"/>
          <w:vertAlign w:val="superscript"/>
        </w:rPr>
        <w:t xml:space="preserve">c </w:t>
      </w:r>
      <w:r w:rsidRPr="00510BBB">
        <w:rPr>
          <w:sz w:val="20"/>
          <w:szCs w:val="20"/>
        </w:rPr>
        <w:t>p</w:t>
      </w:r>
      <w:r w:rsidRPr="003938DF">
        <w:rPr>
          <w:sz w:val="20"/>
          <w:szCs w:val="20"/>
        </w:rPr>
        <w:t>-value for comparing CURB-65 and CUB-65</w:t>
      </w:r>
    </w:p>
    <w:p w14:paraId="3882AF74" w14:textId="77777777" w:rsidR="003324A6" w:rsidRDefault="003324A6" w:rsidP="00A92DF7">
      <w:pPr>
        <w:sectPr w:rsidR="003324A6">
          <w:footerReference w:type="default" r:id="rId9"/>
          <w:pgSz w:w="11906" w:h="16838"/>
          <w:pgMar w:top="1531" w:right="1133" w:bottom="1440" w:left="1418" w:header="851" w:footer="992" w:gutter="0"/>
          <w:cols w:space="720"/>
        </w:sectPr>
      </w:pPr>
    </w:p>
    <w:p w14:paraId="475F0284" w14:textId="337553F5" w:rsidR="00070518" w:rsidRPr="003938DF" w:rsidRDefault="00070518" w:rsidP="00070518">
      <w:pPr>
        <w:spacing w:after="0"/>
        <w:jc w:val="both"/>
        <w:rPr>
          <w:b/>
          <w:color w:val="000000"/>
        </w:rPr>
      </w:pPr>
      <w:r w:rsidRPr="003938DF">
        <w:rPr>
          <w:b/>
          <w:color w:val="000000"/>
        </w:rPr>
        <w:lastRenderedPageBreak/>
        <w:t xml:space="preserve">Supplementary </w:t>
      </w:r>
      <w:r>
        <w:rPr>
          <w:b/>
          <w:color w:val="000000"/>
        </w:rPr>
        <w:t>figure</w:t>
      </w:r>
      <w:r w:rsidRPr="003938DF">
        <w:rPr>
          <w:b/>
          <w:color w:val="000000"/>
        </w:rPr>
        <w:t xml:space="preserve"> </w:t>
      </w:r>
      <w:r w:rsidR="00943D52">
        <w:rPr>
          <w:b/>
          <w:color w:val="000000"/>
        </w:rPr>
        <w:t>1</w:t>
      </w:r>
      <w:r w:rsidRPr="003938DF">
        <w:rPr>
          <w:b/>
          <w:color w:val="000000"/>
        </w:rPr>
        <w:t xml:space="preserve">. </w:t>
      </w:r>
      <w:r>
        <w:rPr>
          <w:b/>
          <w:color w:val="000000"/>
        </w:rPr>
        <w:t xml:space="preserve">Nomograms for new </w:t>
      </w:r>
      <w:r w:rsidR="00D34565">
        <w:rPr>
          <w:b/>
          <w:color w:val="000000"/>
        </w:rPr>
        <w:t xml:space="preserve">RCC </w:t>
      </w:r>
      <w:r w:rsidR="00D34565" w:rsidRPr="003938DF">
        <w:rPr>
          <w:b/>
          <w:color w:val="000000"/>
        </w:rPr>
        <w:t>survival</w:t>
      </w:r>
      <w:r w:rsidR="00D34565">
        <w:rPr>
          <w:b/>
          <w:color w:val="000000"/>
        </w:rPr>
        <w:t xml:space="preserve"> </w:t>
      </w:r>
      <w:r>
        <w:rPr>
          <w:b/>
          <w:color w:val="000000"/>
        </w:rPr>
        <w:t xml:space="preserve">prediction models </w:t>
      </w:r>
    </w:p>
    <w:p w14:paraId="3B9315C4" w14:textId="77777777" w:rsidR="00070518" w:rsidRDefault="00070518" w:rsidP="00A92DF7">
      <w:pPr>
        <w:rPr>
          <w:lang w:eastAsia="zh-TW"/>
        </w:rPr>
      </w:pPr>
    </w:p>
    <w:p w14:paraId="56314B61" w14:textId="5BB024DF" w:rsidR="003F450F" w:rsidRDefault="00070518" w:rsidP="00070518">
      <w:pPr>
        <w:pStyle w:val="af"/>
        <w:numPr>
          <w:ilvl w:val="0"/>
          <w:numId w:val="3"/>
        </w:numPr>
        <w:ind w:leftChars="0"/>
        <w:rPr>
          <w:lang w:eastAsia="zh-TW"/>
        </w:rPr>
      </w:pPr>
      <w:r>
        <w:rPr>
          <w:rFonts w:hint="eastAsia"/>
          <w:lang w:eastAsia="zh-TW"/>
        </w:rPr>
        <w:t>M</w:t>
      </w:r>
      <w:r>
        <w:rPr>
          <w:lang w:eastAsia="zh-TW"/>
        </w:rPr>
        <w:t>odel 1</w:t>
      </w:r>
      <w:r w:rsidR="004B7064">
        <w:rPr>
          <w:rFonts w:hint="eastAsia"/>
          <w:lang w:eastAsia="zh-TW"/>
        </w:rPr>
        <w:t xml:space="preserve">                                                                                            </w:t>
      </w:r>
      <w:r w:rsidR="004B7064">
        <w:rPr>
          <w:lang w:eastAsia="zh-TW"/>
        </w:rPr>
        <w:t xml:space="preserve">       </w:t>
      </w:r>
      <w:r w:rsidR="004B7064">
        <w:rPr>
          <w:rFonts w:hint="eastAsia"/>
          <w:lang w:eastAsia="zh-TW"/>
        </w:rPr>
        <w:t xml:space="preserve">     </w:t>
      </w:r>
      <w:proofErr w:type="gramStart"/>
      <w:r w:rsidR="004B7064">
        <w:rPr>
          <w:rFonts w:hint="eastAsia"/>
          <w:lang w:eastAsia="zh-TW"/>
        </w:rPr>
        <w:t xml:space="preserve">   </w:t>
      </w:r>
      <w:r w:rsidR="004B7064">
        <w:rPr>
          <w:lang w:eastAsia="zh-TW"/>
        </w:rPr>
        <w:t>(</w:t>
      </w:r>
      <w:proofErr w:type="gramEnd"/>
      <w:r w:rsidR="004B7064">
        <w:rPr>
          <w:lang w:eastAsia="zh-TW"/>
        </w:rPr>
        <w:t>B) Model 2</w:t>
      </w:r>
    </w:p>
    <w:p w14:paraId="333FAFE1" w14:textId="0F836BF6" w:rsidR="004B7064" w:rsidRDefault="004B7064" w:rsidP="004B7064">
      <w:pPr>
        <w:pStyle w:val="Web"/>
      </w:pPr>
      <w:r>
        <w:rPr>
          <w:noProof/>
        </w:rPr>
        <w:drawing>
          <wp:inline distT="0" distB="0" distL="0" distR="0" wp14:anchorId="41430499" wp14:editId="4516191C">
            <wp:extent cx="4777837" cy="3583375"/>
            <wp:effectExtent l="0" t="0" r="381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058" cy="3626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4B26FA" wp14:editId="63FFE250">
            <wp:extent cx="4762500" cy="3571875"/>
            <wp:effectExtent l="0" t="0" r="0" b="952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173E4" w14:textId="029E609F" w:rsidR="004B7064" w:rsidRPr="00892D72" w:rsidRDefault="00892D72" w:rsidP="004B7064">
      <w:pPr>
        <w:pStyle w:val="Web"/>
        <w:rPr>
          <w:rFonts w:ascii="Times New Roman" w:hAnsi="Times New Roman" w:cs="Times New Roman"/>
        </w:rPr>
      </w:pPr>
      <w:r w:rsidRPr="00892D72">
        <w:rPr>
          <w:rFonts w:ascii="Times New Roman" w:hAnsi="Times New Roman" w:cs="Times New Roman"/>
        </w:rPr>
        <w:t>Abnormal WBC</w:t>
      </w:r>
      <w:r>
        <w:rPr>
          <w:rFonts w:ascii="Times New Roman" w:hAnsi="Times New Roman" w:cs="Times New Roman"/>
        </w:rPr>
        <w:t xml:space="preserve">: </w:t>
      </w:r>
      <w:r w:rsidRPr="00892D72">
        <w:rPr>
          <w:rFonts w:ascii="Times New Roman" w:hAnsi="Times New Roman" w:cs="Times New Roman"/>
        </w:rPr>
        <w:t>WBCs &lt; 4000 or WBCs &gt; 10,000</w:t>
      </w:r>
    </w:p>
    <w:p w14:paraId="72499E23" w14:textId="77777777" w:rsidR="004B7064" w:rsidRDefault="004B7064" w:rsidP="004B7064">
      <w:pPr>
        <w:pStyle w:val="Web"/>
        <w:sectPr w:rsidR="004B7064" w:rsidSect="004B7064">
          <w:pgSz w:w="16838" w:h="11906" w:orient="landscape"/>
          <w:pgMar w:top="1418" w:right="820" w:bottom="1133" w:left="851" w:header="851" w:footer="992" w:gutter="0"/>
          <w:cols w:space="720"/>
          <w:docGrid w:linePitch="326"/>
        </w:sectPr>
      </w:pPr>
    </w:p>
    <w:p w14:paraId="1B3BD8A2" w14:textId="52C3D080" w:rsidR="004B7064" w:rsidRPr="004B7064" w:rsidRDefault="004B7064" w:rsidP="004B7064">
      <w:pPr>
        <w:pStyle w:val="Web"/>
        <w:numPr>
          <w:ilvl w:val="0"/>
          <w:numId w:val="4"/>
        </w:numPr>
        <w:rPr>
          <w:rFonts w:ascii="Times New Roman" w:hAnsi="Times New Roman" w:cs="Times New Roman"/>
        </w:rPr>
      </w:pPr>
      <w:r w:rsidRPr="004B7064">
        <w:rPr>
          <w:rFonts w:ascii="Times New Roman" w:hAnsi="Times New Roman" w:cs="Times New Roman"/>
        </w:rPr>
        <w:lastRenderedPageBreak/>
        <w:t xml:space="preserve">Model </w:t>
      </w:r>
      <w:r>
        <w:rPr>
          <w:rFonts w:ascii="Times New Roman" w:hAnsi="Times New Roman" w:cs="Times New Roman"/>
        </w:rPr>
        <w:t>3</w:t>
      </w:r>
    </w:p>
    <w:p w14:paraId="2FF6FE3E" w14:textId="3444E0F7" w:rsidR="00070518" w:rsidRDefault="004B7064" w:rsidP="003324A6">
      <w:pPr>
        <w:pStyle w:val="Web"/>
      </w:pPr>
      <w:r>
        <w:rPr>
          <w:noProof/>
        </w:rPr>
        <w:drawing>
          <wp:inline distT="0" distB="0" distL="0" distR="0" wp14:anchorId="3E524563" wp14:editId="753CBAA8">
            <wp:extent cx="6096000" cy="457200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0DDE6" w14:textId="77777777" w:rsidR="00892D72" w:rsidRPr="00892D72" w:rsidRDefault="00892D72" w:rsidP="00892D72">
      <w:pPr>
        <w:pStyle w:val="Web"/>
        <w:rPr>
          <w:rFonts w:ascii="Times New Roman" w:hAnsi="Times New Roman" w:cs="Times New Roman"/>
        </w:rPr>
      </w:pPr>
      <w:r w:rsidRPr="00892D72">
        <w:rPr>
          <w:rFonts w:ascii="Times New Roman" w:hAnsi="Times New Roman" w:cs="Times New Roman"/>
        </w:rPr>
        <w:t>Abnormal WBC</w:t>
      </w:r>
      <w:r>
        <w:rPr>
          <w:rFonts w:ascii="Times New Roman" w:hAnsi="Times New Roman" w:cs="Times New Roman"/>
        </w:rPr>
        <w:t xml:space="preserve">: </w:t>
      </w:r>
      <w:r w:rsidRPr="00892D72">
        <w:rPr>
          <w:rFonts w:ascii="Times New Roman" w:hAnsi="Times New Roman" w:cs="Times New Roman"/>
        </w:rPr>
        <w:t>WBCs &lt; 4000 or WBCs &gt; 10,000</w:t>
      </w:r>
    </w:p>
    <w:p w14:paraId="1D83E217" w14:textId="77777777" w:rsidR="00943D52" w:rsidRDefault="00943D52" w:rsidP="003324A6">
      <w:pPr>
        <w:pStyle w:val="Web"/>
        <w:sectPr w:rsidR="00943D52" w:rsidSect="004B7064">
          <w:pgSz w:w="11906" w:h="16838"/>
          <w:pgMar w:top="820" w:right="1133" w:bottom="851" w:left="1418" w:header="851" w:footer="992" w:gutter="0"/>
          <w:cols w:space="720"/>
          <w:docGrid w:linePitch="326"/>
        </w:sectPr>
      </w:pPr>
    </w:p>
    <w:p w14:paraId="28D01669" w14:textId="7BE7BA06" w:rsidR="00943D52" w:rsidRDefault="00943D52" w:rsidP="00943D52">
      <w:pPr>
        <w:spacing w:after="0"/>
        <w:rPr>
          <w:b/>
          <w:color w:val="000000"/>
        </w:rPr>
      </w:pPr>
      <w:r w:rsidRPr="003938DF">
        <w:rPr>
          <w:b/>
          <w:color w:val="000000"/>
        </w:rPr>
        <w:lastRenderedPageBreak/>
        <w:t xml:space="preserve">Supplementary </w:t>
      </w:r>
      <w:r>
        <w:rPr>
          <w:b/>
          <w:color w:val="000000"/>
        </w:rPr>
        <w:t>figure</w:t>
      </w:r>
      <w:r w:rsidRPr="003938DF">
        <w:rPr>
          <w:b/>
          <w:color w:val="000000"/>
        </w:rPr>
        <w:t xml:space="preserve"> </w:t>
      </w:r>
      <w:r>
        <w:rPr>
          <w:rFonts w:hint="eastAsia"/>
          <w:b/>
          <w:color w:val="000000"/>
          <w:lang w:eastAsia="zh-TW"/>
        </w:rPr>
        <w:t>2</w:t>
      </w:r>
      <w:r w:rsidRPr="003938DF">
        <w:rPr>
          <w:b/>
          <w:color w:val="000000"/>
        </w:rPr>
        <w:t xml:space="preserve">. </w:t>
      </w:r>
      <w:r w:rsidR="00E95E9F">
        <w:rPr>
          <w:b/>
          <w:color w:val="000000"/>
        </w:rPr>
        <w:t xml:space="preserve">Decision curve analysis </w:t>
      </w:r>
      <w:r>
        <w:rPr>
          <w:b/>
          <w:color w:val="000000"/>
        </w:rPr>
        <w:t xml:space="preserve">(A) and </w:t>
      </w:r>
      <w:r w:rsidR="00E95E9F">
        <w:rPr>
          <w:b/>
          <w:color w:val="000000"/>
        </w:rPr>
        <w:t xml:space="preserve">calibration curves </w:t>
      </w:r>
      <w:r>
        <w:rPr>
          <w:b/>
          <w:color w:val="000000"/>
        </w:rPr>
        <w:t xml:space="preserve">(B) for </w:t>
      </w:r>
      <w:r w:rsidRPr="003324A6">
        <w:rPr>
          <w:b/>
          <w:color w:val="000000"/>
        </w:rPr>
        <w:t>new RCC survival prediction models</w:t>
      </w:r>
    </w:p>
    <w:p w14:paraId="51F883CC" w14:textId="77777777" w:rsidR="00943D52" w:rsidRDefault="00943D52" w:rsidP="00943D52">
      <w:pPr>
        <w:spacing w:after="0"/>
        <w:rPr>
          <w:b/>
          <w:color w:val="000000"/>
        </w:rPr>
      </w:pPr>
    </w:p>
    <w:p w14:paraId="45E51827" w14:textId="4B0DC53C" w:rsidR="00943D52" w:rsidRDefault="00E95E9F" w:rsidP="00943D52">
      <w:pPr>
        <w:pStyle w:val="af"/>
        <w:numPr>
          <w:ilvl w:val="0"/>
          <w:numId w:val="5"/>
        </w:numPr>
        <w:spacing w:after="0"/>
        <w:ind w:leftChars="0"/>
        <w:rPr>
          <w:bCs/>
          <w:color w:val="000000"/>
          <w:lang w:eastAsia="zh-TW"/>
        </w:rPr>
      </w:pPr>
      <w:r>
        <w:rPr>
          <w:bCs/>
          <w:color w:val="000000"/>
        </w:rPr>
        <w:t>D</w:t>
      </w:r>
      <w:r w:rsidRPr="003324A6">
        <w:rPr>
          <w:bCs/>
          <w:color w:val="000000"/>
        </w:rPr>
        <w:t>ecision curve analysis</w:t>
      </w:r>
      <w:r w:rsidR="00943D52">
        <w:rPr>
          <w:bCs/>
          <w:color w:val="000000"/>
          <w:lang w:eastAsia="zh-TW"/>
        </w:rPr>
        <w:t xml:space="preserve">                                                                                  </w:t>
      </w:r>
      <w:proofErr w:type="gramStart"/>
      <w:r w:rsidR="00943D52">
        <w:rPr>
          <w:bCs/>
          <w:color w:val="000000"/>
          <w:lang w:eastAsia="zh-TW"/>
        </w:rPr>
        <w:t xml:space="preserve">   (</w:t>
      </w:r>
      <w:proofErr w:type="gramEnd"/>
      <w:r w:rsidR="00943D52" w:rsidRPr="003324A6">
        <w:rPr>
          <w:bCs/>
          <w:color w:val="000000"/>
          <w:lang w:eastAsia="zh-TW"/>
        </w:rPr>
        <w:t xml:space="preserve">B) </w:t>
      </w:r>
      <w:r w:rsidRPr="003324A6">
        <w:rPr>
          <w:bCs/>
          <w:color w:val="000000"/>
          <w:lang w:eastAsia="zh-TW"/>
        </w:rPr>
        <w:t>Calibration curves</w:t>
      </w:r>
    </w:p>
    <w:p w14:paraId="517742F7" w14:textId="3197F63E" w:rsidR="00892D72" w:rsidRPr="00892D72" w:rsidRDefault="00E95E9F" w:rsidP="003324A6">
      <w:pPr>
        <w:pStyle w:val="Web"/>
      </w:pPr>
      <w:r>
        <w:rPr>
          <w:noProof/>
        </w:rPr>
        <w:drawing>
          <wp:inline distT="0" distB="0" distL="0" distR="0" wp14:anchorId="2DCE66DD" wp14:editId="624D0AEB">
            <wp:extent cx="4346917" cy="4346917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387" cy="4348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3D52">
        <w:rPr>
          <w:noProof/>
        </w:rPr>
        <w:drawing>
          <wp:inline distT="0" distB="0" distL="0" distR="0" wp14:anchorId="1599CBBC" wp14:editId="48299D03">
            <wp:extent cx="4368019" cy="4368019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587" cy="4386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3D52" w:rsidRPr="003324A6">
        <w:rPr>
          <w:noProof/>
        </w:rPr>
        <w:t xml:space="preserve"> </w:t>
      </w:r>
      <w:r w:rsidR="00943D52">
        <w:rPr>
          <w:rFonts w:hint="eastAsia"/>
          <w:bCs/>
        </w:rPr>
        <w:t xml:space="preserve"> </w:t>
      </w:r>
    </w:p>
    <w:sectPr w:rsidR="00892D72" w:rsidRPr="00892D72" w:rsidSect="00943D52">
      <w:pgSz w:w="16838" w:h="11906" w:orient="landscape"/>
      <w:pgMar w:top="1418" w:right="820" w:bottom="1133" w:left="851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DE3CC" w14:textId="77777777" w:rsidR="00A8555C" w:rsidRDefault="00A8555C">
      <w:pPr>
        <w:spacing w:after="0" w:line="240" w:lineRule="auto"/>
      </w:pPr>
      <w:r>
        <w:separator/>
      </w:r>
    </w:p>
  </w:endnote>
  <w:endnote w:type="continuationSeparator" w:id="0">
    <w:p w14:paraId="59AF32B7" w14:textId="77777777" w:rsidR="00A8555C" w:rsidRDefault="00A85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Nova Mono">
    <w:altName w:val="Calibri"/>
    <w:charset w:val="00"/>
    <w:family w:val="auto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1728474"/>
      <w:docPartObj>
        <w:docPartGallery w:val="Page Numbers (Bottom of Page)"/>
        <w:docPartUnique/>
      </w:docPartObj>
    </w:sdtPr>
    <w:sdtEndPr/>
    <w:sdtContent>
      <w:p w14:paraId="3B635504" w14:textId="2D25D815" w:rsidR="00247F2A" w:rsidRDefault="00247F2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5C76" w:rsidRPr="00A85C76">
          <w:rPr>
            <w:noProof/>
            <w:lang w:val="zh-TW" w:eastAsia="zh-TW"/>
          </w:rPr>
          <w:t>27</w:t>
        </w:r>
        <w:r>
          <w:fldChar w:fldCharType="end"/>
        </w:r>
      </w:p>
    </w:sdtContent>
  </w:sdt>
  <w:p w14:paraId="56A9D3B3" w14:textId="77777777" w:rsidR="00247F2A" w:rsidRDefault="00247F2A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  <w:tab w:val="right" w:pos="8080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3ED37" w14:textId="77777777" w:rsidR="00A8555C" w:rsidRDefault="00A8555C">
      <w:pPr>
        <w:spacing w:after="0" w:line="240" w:lineRule="auto"/>
      </w:pPr>
      <w:r>
        <w:separator/>
      </w:r>
    </w:p>
  </w:footnote>
  <w:footnote w:type="continuationSeparator" w:id="0">
    <w:p w14:paraId="07431CAF" w14:textId="77777777" w:rsidR="00A8555C" w:rsidRDefault="00A855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A3F1F"/>
    <w:multiLevelType w:val="hybridMultilevel"/>
    <w:tmpl w:val="E91A2210"/>
    <w:lvl w:ilvl="0" w:tplc="271817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5432796"/>
    <w:multiLevelType w:val="hybridMultilevel"/>
    <w:tmpl w:val="BC8A9B08"/>
    <w:lvl w:ilvl="0" w:tplc="180AA18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8D10BF"/>
    <w:multiLevelType w:val="hybridMultilevel"/>
    <w:tmpl w:val="E3CA5D70"/>
    <w:lvl w:ilvl="0" w:tplc="2A242BCC">
      <w:start w:val="3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E2D7E83"/>
    <w:multiLevelType w:val="multilevel"/>
    <w:tmpl w:val="638C6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F257E0"/>
    <w:multiLevelType w:val="hybridMultilevel"/>
    <w:tmpl w:val="E974C688"/>
    <w:lvl w:ilvl="0" w:tplc="E5021B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pvvxs2059sshe9fr5vzxp2d55dsf92wrsa&quot;&gt;My EndNote Library-new model to predict survival&lt;record-ids&gt;&lt;item&gt;1&lt;/item&gt;&lt;item&gt;2&lt;/item&gt;&lt;item&gt;3&lt;/item&gt;&lt;item&gt;5&lt;/item&gt;&lt;item&gt;6&lt;/item&gt;&lt;item&gt;9&lt;/item&gt;&lt;item&gt;10&lt;/item&gt;&lt;item&gt;11&lt;/item&gt;&lt;item&gt;12&lt;/item&gt;&lt;item&gt;15&lt;/item&gt;&lt;item&gt;17&lt;/item&gt;&lt;item&gt;18&lt;/item&gt;&lt;item&gt;27&lt;/item&gt;&lt;item&gt;32&lt;/item&gt;&lt;item&gt;33&lt;/item&gt;&lt;item&gt;34&lt;/item&gt;&lt;item&gt;37&lt;/item&gt;&lt;item&gt;38&lt;/item&gt;&lt;item&gt;40&lt;/item&gt;&lt;item&gt;41&lt;/item&gt;&lt;item&gt;42&lt;/item&gt;&lt;item&gt;47&lt;/item&gt;&lt;item&gt;48&lt;/item&gt;&lt;item&gt;55&lt;/item&gt;&lt;item&gt;56&lt;/item&gt;&lt;item&gt;58&lt;/item&gt;&lt;item&gt;62&lt;/item&gt;&lt;item&gt;64&lt;/item&gt;&lt;item&gt;66&lt;/item&gt;&lt;item&gt;67&lt;/item&gt;&lt;item&gt;68&lt;/item&gt;&lt;item&gt;70&lt;/item&gt;&lt;item&gt;96&lt;/item&gt;&lt;item&gt;180&lt;/item&gt;&lt;item&gt;301&lt;/item&gt;&lt;item&gt;375&lt;/item&gt;&lt;item&gt;380&lt;/item&gt;&lt;item&gt;381&lt;/item&gt;&lt;/record-ids&gt;&lt;/item&gt;&lt;/Libraries&gt;"/>
  </w:docVars>
  <w:rsids>
    <w:rsidRoot w:val="003F450F"/>
    <w:rsid w:val="0001510E"/>
    <w:rsid w:val="000264C4"/>
    <w:rsid w:val="0003157E"/>
    <w:rsid w:val="00046DE8"/>
    <w:rsid w:val="00056071"/>
    <w:rsid w:val="00070518"/>
    <w:rsid w:val="000735B2"/>
    <w:rsid w:val="0008647C"/>
    <w:rsid w:val="000A2994"/>
    <w:rsid w:val="000A41AB"/>
    <w:rsid w:val="000B261C"/>
    <w:rsid w:val="000C59B6"/>
    <w:rsid w:val="000E30E2"/>
    <w:rsid w:val="000F30D2"/>
    <w:rsid w:val="0010027B"/>
    <w:rsid w:val="00103813"/>
    <w:rsid w:val="0011374F"/>
    <w:rsid w:val="00117171"/>
    <w:rsid w:val="00136DBB"/>
    <w:rsid w:val="00145385"/>
    <w:rsid w:val="00157C96"/>
    <w:rsid w:val="001625C0"/>
    <w:rsid w:val="0017002D"/>
    <w:rsid w:val="001747CC"/>
    <w:rsid w:val="001763C6"/>
    <w:rsid w:val="00176F2C"/>
    <w:rsid w:val="00197F41"/>
    <w:rsid w:val="001B150B"/>
    <w:rsid w:val="001B417E"/>
    <w:rsid w:val="001C398D"/>
    <w:rsid w:val="001C7D31"/>
    <w:rsid w:val="001E4AFF"/>
    <w:rsid w:val="001F429C"/>
    <w:rsid w:val="001F68E4"/>
    <w:rsid w:val="002055C4"/>
    <w:rsid w:val="00214E35"/>
    <w:rsid w:val="00215B04"/>
    <w:rsid w:val="00226E79"/>
    <w:rsid w:val="002335AE"/>
    <w:rsid w:val="002401AA"/>
    <w:rsid w:val="0024529C"/>
    <w:rsid w:val="00245C3F"/>
    <w:rsid w:val="00247F2A"/>
    <w:rsid w:val="00261827"/>
    <w:rsid w:val="00280E96"/>
    <w:rsid w:val="002B606E"/>
    <w:rsid w:val="002C1F58"/>
    <w:rsid w:val="002C5A7B"/>
    <w:rsid w:val="002E44DE"/>
    <w:rsid w:val="002F4D8F"/>
    <w:rsid w:val="00303354"/>
    <w:rsid w:val="00306F3C"/>
    <w:rsid w:val="0031769C"/>
    <w:rsid w:val="003177E8"/>
    <w:rsid w:val="00323EBA"/>
    <w:rsid w:val="003324A6"/>
    <w:rsid w:val="00342C28"/>
    <w:rsid w:val="00343AE3"/>
    <w:rsid w:val="00346590"/>
    <w:rsid w:val="003736FF"/>
    <w:rsid w:val="00373A7D"/>
    <w:rsid w:val="00375461"/>
    <w:rsid w:val="003869FF"/>
    <w:rsid w:val="00392E2C"/>
    <w:rsid w:val="003938DF"/>
    <w:rsid w:val="003A157E"/>
    <w:rsid w:val="003A250D"/>
    <w:rsid w:val="003A44EF"/>
    <w:rsid w:val="003B095B"/>
    <w:rsid w:val="003C392D"/>
    <w:rsid w:val="003D201C"/>
    <w:rsid w:val="003E2ACD"/>
    <w:rsid w:val="003F0D40"/>
    <w:rsid w:val="003F3B42"/>
    <w:rsid w:val="003F450F"/>
    <w:rsid w:val="00422B06"/>
    <w:rsid w:val="004504D5"/>
    <w:rsid w:val="00483B8A"/>
    <w:rsid w:val="00485E58"/>
    <w:rsid w:val="0049233A"/>
    <w:rsid w:val="004937C8"/>
    <w:rsid w:val="004960BA"/>
    <w:rsid w:val="004B7064"/>
    <w:rsid w:val="004C0FFD"/>
    <w:rsid w:val="004C122D"/>
    <w:rsid w:val="004C3001"/>
    <w:rsid w:val="004D61A3"/>
    <w:rsid w:val="004D6466"/>
    <w:rsid w:val="004D671D"/>
    <w:rsid w:val="004F107E"/>
    <w:rsid w:val="004F1178"/>
    <w:rsid w:val="004F3DD9"/>
    <w:rsid w:val="005107B0"/>
    <w:rsid w:val="00510BBB"/>
    <w:rsid w:val="005118AB"/>
    <w:rsid w:val="0052065C"/>
    <w:rsid w:val="00525770"/>
    <w:rsid w:val="00554EFD"/>
    <w:rsid w:val="005721C4"/>
    <w:rsid w:val="005916D1"/>
    <w:rsid w:val="00592FF7"/>
    <w:rsid w:val="005A3D44"/>
    <w:rsid w:val="005B234F"/>
    <w:rsid w:val="005C600F"/>
    <w:rsid w:val="005D0ACF"/>
    <w:rsid w:val="005D6A7E"/>
    <w:rsid w:val="005E0A2B"/>
    <w:rsid w:val="005E70AB"/>
    <w:rsid w:val="005E75A4"/>
    <w:rsid w:val="005F62D6"/>
    <w:rsid w:val="00612D26"/>
    <w:rsid w:val="00622A55"/>
    <w:rsid w:val="006244CC"/>
    <w:rsid w:val="0066433B"/>
    <w:rsid w:val="006803C7"/>
    <w:rsid w:val="0068648F"/>
    <w:rsid w:val="006966BA"/>
    <w:rsid w:val="00697E30"/>
    <w:rsid w:val="006D02AC"/>
    <w:rsid w:val="006D12D6"/>
    <w:rsid w:val="006D4F6C"/>
    <w:rsid w:val="006E04CF"/>
    <w:rsid w:val="006F5F76"/>
    <w:rsid w:val="00714073"/>
    <w:rsid w:val="0071458E"/>
    <w:rsid w:val="00717EFA"/>
    <w:rsid w:val="00721C8D"/>
    <w:rsid w:val="00726170"/>
    <w:rsid w:val="00731804"/>
    <w:rsid w:val="00745FAC"/>
    <w:rsid w:val="00755BA1"/>
    <w:rsid w:val="007564AE"/>
    <w:rsid w:val="00756F86"/>
    <w:rsid w:val="00782495"/>
    <w:rsid w:val="00787591"/>
    <w:rsid w:val="00791178"/>
    <w:rsid w:val="007A4B25"/>
    <w:rsid w:val="007A74A4"/>
    <w:rsid w:val="007A7A11"/>
    <w:rsid w:val="007B0156"/>
    <w:rsid w:val="007B3513"/>
    <w:rsid w:val="007B4C40"/>
    <w:rsid w:val="007D5004"/>
    <w:rsid w:val="007D5C17"/>
    <w:rsid w:val="007E19BF"/>
    <w:rsid w:val="007E25C4"/>
    <w:rsid w:val="007E3381"/>
    <w:rsid w:val="007E4D96"/>
    <w:rsid w:val="00805C68"/>
    <w:rsid w:val="008068B3"/>
    <w:rsid w:val="00841111"/>
    <w:rsid w:val="00843692"/>
    <w:rsid w:val="00854A13"/>
    <w:rsid w:val="008633C4"/>
    <w:rsid w:val="0087006F"/>
    <w:rsid w:val="00880FC7"/>
    <w:rsid w:val="00881C39"/>
    <w:rsid w:val="00891E49"/>
    <w:rsid w:val="00892D72"/>
    <w:rsid w:val="008A26A0"/>
    <w:rsid w:val="008D7527"/>
    <w:rsid w:val="008F104E"/>
    <w:rsid w:val="008F1515"/>
    <w:rsid w:val="008F2402"/>
    <w:rsid w:val="00902635"/>
    <w:rsid w:val="00924F90"/>
    <w:rsid w:val="00927069"/>
    <w:rsid w:val="00931C82"/>
    <w:rsid w:val="009322DD"/>
    <w:rsid w:val="00942C67"/>
    <w:rsid w:val="00943D52"/>
    <w:rsid w:val="009456F8"/>
    <w:rsid w:val="009475B2"/>
    <w:rsid w:val="009513C1"/>
    <w:rsid w:val="00966B61"/>
    <w:rsid w:val="00970327"/>
    <w:rsid w:val="009947B7"/>
    <w:rsid w:val="009A2192"/>
    <w:rsid w:val="009A320F"/>
    <w:rsid w:val="009B4A27"/>
    <w:rsid w:val="009D5D33"/>
    <w:rsid w:val="009E032A"/>
    <w:rsid w:val="009E5A62"/>
    <w:rsid w:val="00A02AC3"/>
    <w:rsid w:val="00A16D77"/>
    <w:rsid w:val="00A23FC3"/>
    <w:rsid w:val="00A37381"/>
    <w:rsid w:val="00A4589F"/>
    <w:rsid w:val="00A54205"/>
    <w:rsid w:val="00A72680"/>
    <w:rsid w:val="00A8555C"/>
    <w:rsid w:val="00A85C76"/>
    <w:rsid w:val="00A910AE"/>
    <w:rsid w:val="00A92DF7"/>
    <w:rsid w:val="00A97FF4"/>
    <w:rsid w:val="00AA1658"/>
    <w:rsid w:val="00AB4555"/>
    <w:rsid w:val="00AC37CC"/>
    <w:rsid w:val="00AC4141"/>
    <w:rsid w:val="00AE0634"/>
    <w:rsid w:val="00AE739B"/>
    <w:rsid w:val="00B00213"/>
    <w:rsid w:val="00B02F7C"/>
    <w:rsid w:val="00B11CB5"/>
    <w:rsid w:val="00B21A7D"/>
    <w:rsid w:val="00B3647E"/>
    <w:rsid w:val="00B424FC"/>
    <w:rsid w:val="00B45964"/>
    <w:rsid w:val="00B54A3E"/>
    <w:rsid w:val="00B626B7"/>
    <w:rsid w:val="00B73774"/>
    <w:rsid w:val="00BA7E44"/>
    <w:rsid w:val="00BB602A"/>
    <w:rsid w:val="00BC14C0"/>
    <w:rsid w:val="00BD5F13"/>
    <w:rsid w:val="00BD6599"/>
    <w:rsid w:val="00BE281D"/>
    <w:rsid w:val="00BE44BF"/>
    <w:rsid w:val="00BE4C77"/>
    <w:rsid w:val="00BF6955"/>
    <w:rsid w:val="00C0509A"/>
    <w:rsid w:val="00C11077"/>
    <w:rsid w:val="00C11E10"/>
    <w:rsid w:val="00CC010E"/>
    <w:rsid w:val="00CD315A"/>
    <w:rsid w:val="00CD65C0"/>
    <w:rsid w:val="00CF0545"/>
    <w:rsid w:val="00CF0B90"/>
    <w:rsid w:val="00CF2B2D"/>
    <w:rsid w:val="00CF59F1"/>
    <w:rsid w:val="00D0270A"/>
    <w:rsid w:val="00D0297C"/>
    <w:rsid w:val="00D26DF5"/>
    <w:rsid w:val="00D34565"/>
    <w:rsid w:val="00D40581"/>
    <w:rsid w:val="00D46939"/>
    <w:rsid w:val="00D7084B"/>
    <w:rsid w:val="00D74D1D"/>
    <w:rsid w:val="00D7521F"/>
    <w:rsid w:val="00DB4595"/>
    <w:rsid w:val="00DB63B8"/>
    <w:rsid w:val="00DC4143"/>
    <w:rsid w:val="00DC4424"/>
    <w:rsid w:val="00DE656D"/>
    <w:rsid w:val="00DF5F4E"/>
    <w:rsid w:val="00E154D8"/>
    <w:rsid w:val="00E346E4"/>
    <w:rsid w:val="00E47AF0"/>
    <w:rsid w:val="00E53035"/>
    <w:rsid w:val="00E563E1"/>
    <w:rsid w:val="00E625A7"/>
    <w:rsid w:val="00E65D38"/>
    <w:rsid w:val="00E714FD"/>
    <w:rsid w:val="00E94ED1"/>
    <w:rsid w:val="00E95E9F"/>
    <w:rsid w:val="00E96654"/>
    <w:rsid w:val="00E97ABF"/>
    <w:rsid w:val="00F01C6D"/>
    <w:rsid w:val="00F118A3"/>
    <w:rsid w:val="00F1390A"/>
    <w:rsid w:val="00F24703"/>
    <w:rsid w:val="00F36019"/>
    <w:rsid w:val="00F51FAA"/>
    <w:rsid w:val="00F614DA"/>
    <w:rsid w:val="00F65097"/>
    <w:rsid w:val="00F72AB1"/>
    <w:rsid w:val="00F734AD"/>
    <w:rsid w:val="00F765FF"/>
    <w:rsid w:val="00F909C4"/>
    <w:rsid w:val="00F97881"/>
    <w:rsid w:val="00FA228C"/>
    <w:rsid w:val="00FC3EE7"/>
    <w:rsid w:val="00FE0DE7"/>
    <w:rsid w:val="00FE5E5D"/>
    <w:rsid w:val="00FF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3BBC47"/>
  <w15:docId w15:val="{F555B9C8-499B-41EE-85E9-4BA713FB5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B78"/>
    <w:rPr>
      <w:lang w:eastAsia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Web">
    <w:name w:val="Normal (Web)"/>
    <w:basedOn w:val="a"/>
    <w:uiPriority w:val="99"/>
    <w:unhideWhenUsed/>
    <w:rsid w:val="00EF0C98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eastAsia="zh-TW"/>
    </w:rPr>
  </w:style>
  <w:style w:type="character" w:customStyle="1" w:styleId="st1">
    <w:name w:val="st1"/>
    <w:basedOn w:val="a0"/>
    <w:rsid w:val="00EF0C98"/>
  </w:style>
  <w:style w:type="paragraph" w:styleId="a4">
    <w:name w:val="header"/>
    <w:basedOn w:val="a"/>
    <w:link w:val="a5"/>
    <w:uiPriority w:val="99"/>
    <w:unhideWhenUsed/>
    <w:rsid w:val="00991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91233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991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9123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a8">
    <w:name w:val="annotation reference"/>
    <w:basedOn w:val="a0"/>
    <w:uiPriority w:val="99"/>
    <w:semiHidden/>
    <w:unhideWhenUsed/>
    <w:rsid w:val="007729D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729DD"/>
  </w:style>
  <w:style w:type="character" w:customStyle="1" w:styleId="aa">
    <w:name w:val="註解文字 字元"/>
    <w:basedOn w:val="a0"/>
    <w:link w:val="a9"/>
    <w:uiPriority w:val="99"/>
    <w:semiHidden/>
    <w:rsid w:val="007729DD"/>
    <w:rPr>
      <w:rFonts w:ascii="Times New Roman" w:hAnsi="Times New Roman" w:cs="Times New Roman"/>
      <w:kern w:val="0"/>
      <w:szCs w:val="24"/>
      <w:lang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729DD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7729DD"/>
    <w:rPr>
      <w:rFonts w:ascii="Times New Roman" w:hAnsi="Times New Roman" w:cs="Times New Roman"/>
      <w:b/>
      <w:bCs/>
      <w:kern w:val="0"/>
      <w:szCs w:val="24"/>
      <w:lang w:eastAsia="en-US"/>
    </w:rPr>
  </w:style>
  <w:style w:type="paragraph" w:styleId="ad">
    <w:name w:val="Balloon Text"/>
    <w:basedOn w:val="a"/>
    <w:link w:val="ae"/>
    <w:uiPriority w:val="99"/>
    <w:semiHidden/>
    <w:unhideWhenUsed/>
    <w:rsid w:val="007729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7729D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f">
    <w:name w:val="List Paragraph"/>
    <w:basedOn w:val="a"/>
    <w:uiPriority w:val="34"/>
    <w:qFormat/>
    <w:rsid w:val="00CF20A4"/>
    <w:pPr>
      <w:ind w:leftChars="200" w:left="480"/>
    </w:pPr>
  </w:style>
  <w:style w:type="character" w:styleId="af0">
    <w:name w:val="Hyperlink"/>
    <w:basedOn w:val="a0"/>
    <w:uiPriority w:val="99"/>
    <w:unhideWhenUsed/>
    <w:rsid w:val="007E053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D7E9C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D7E9C"/>
    <w:rPr>
      <w:noProof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D7E9C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FD7E9C"/>
    <w:rPr>
      <w:noProof/>
      <w:lang w:eastAsia="en-US"/>
    </w:rPr>
  </w:style>
  <w:style w:type="character" w:styleId="af1">
    <w:name w:val="FollowedHyperlink"/>
    <w:basedOn w:val="a0"/>
    <w:uiPriority w:val="99"/>
    <w:semiHidden/>
    <w:unhideWhenUsed/>
    <w:rsid w:val="00405E95"/>
    <w:rPr>
      <w:color w:val="954F72" w:themeColor="followedHyperlink"/>
      <w:u w:val="single"/>
    </w:rPr>
  </w:style>
  <w:style w:type="character" w:customStyle="1" w:styleId="10">
    <w:name w:val="未解析的提及項目1"/>
    <w:basedOn w:val="a0"/>
    <w:uiPriority w:val="99"/>
    <w:semiHidden/>
    <w:unhideWhenUsed/>
    <w:rsid w:val="0084654F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8413E7"/>
    <w:rPr>
      <w:b/>
      <w:bCs/>
    </w:rPr>
  </w:style>
  <w:style w:type="character" w:customStyle="1" w:styleId="period">
    <w:name w:val="period"/>
    <w:basedOn w:val="a0"/>
    <w:rsid w:val="008413E7"/>
  </w:style>
  <w:style w:type="paragraph" w:styleId="af3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4">
    <w:basedOn w:val="TableNormal2"/>
    <w:tblPr>
      <w:tblStyleRowBandSize w:val="1"/>
      <w:tblStyleColBandSize w:val="1"/>
    </w:tblPr>
  </w:style>
  <w:style w:type="table" w:customStyle="1" w:styleId="af5">
    <w:basedOn w:val="TableNormal2"/>
    <w:tblPr>
      <w:tblStyleRowBandSize w:val="1"/>
      <w:tblStyleColBandSize w:val="1"/>
    </w:tblPr>
  </w:style>
  <w:style w:type="table" w:customStyle="1" w:styleId="af6">
    <w:basedOn w:val="TableNormal2"/>
    <w:tblPr>
      <w:tblStyleRowBandSize w:val="1"/>
      <w:tblStyleColBandSize w:val="1"/>
    </w:tblPr>
  </w:style>
  <w:style w:type="table" w:customStyle="1" w:styleId="af7">
    <w:basedOn w:val="TableNormal2"/>
    <w:tblPr>
      <w:tblStyleRowBandSize w:val="1"/>
      <w:tblStyleColBandSize w:val="1"/>
    </w:tblPr>
  </w:style>
  <w:style w:type="table" w:customStyle="1" w:styleId="af8">
    <w:basedOn w:val="TableNormal2"/>
    <w:tblPr>
      <w:tblStyleRowBandSize w:val="1"/>
      <w:tblStyleColBandSize w:val="1"/>
    </w:tblPr>
  </w:style>
  <w:style w:type="table" w:customStyle="1" w:styleId="af9">
    <w:basedOn w:val="TableNormal2"/>
    <w:tblPr>
      <w:tblStyleRowBandSize w:val="1"/>
      <w:tblStyleColBandSize w:val="1"/>
    </w:tblPr>
  </w:style>
  <w:style w:type="paragraph" w:styleId="afa">
    <w:name w:val="No Spacing"/>
    <w:uiPriority w:val="1"/>
    <w:qFormat/>
    <w:rsid w:val="00511926"/>
    <w:pPr>
      <w:spacing w:after="0" w:line="240" w:lineRule="auto"/>
    </w:pPr>
    <w:rPr>
      <w:lang w:eastAsia="en-US"/>
    </w:rPr>
  </w:style>
  <w:style w:type="table" w:customStyle="1" w:styleId="afb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nlmarticle-title">
    <w:name w:val="nlm_article-title"/>
    <w:basedOn w:val="a0"/>
    <w:rsid w:val="007E19BF"/>
  </w:style>
  <w:style w:type="character" w:customStyle="1" w:styleId="nlmyear">
    <w:name w:val="nlm_year"/>
    <w:basedOn w:val="a0"/>
    <w:rsid w:val="007E19BF"/>
  </w:style>
  <w:style w:type="character" w:customStyle="1" w:styleId="nlmfpage">
    <w:name w:val="nlm_fpage"/>
    <w:basedOn w:val="a0"/>
    <w:rsid w:val="007E19BF"/>
  </w:style>
  <w:style w:type="character" w:customStyle="1" w:styleId="nlmlpage">
    <w:name w:val="nlm_lpage"/>
    <w:basedOn w:val="a0"/>
    <w:rsid w:val="007E19BF"/>
  </w:style>
  <w:style w:type="character" w:styleId="aff1">
    <w:name w:val="Emphasis"/>
    <w:basedOn w:val="a0"/>
    <w:uiPriority w:val="20"/>
    <w:qFormat/>
    <w:rsid w:val="00E563E1"/>
    <w:rPr>
      <w:i/>
      <w:iCs/>
    </w:rPr>
  </w:style>
  <w:style w:type="paragraph" w:styleId="aff2">
    <w:name w:val="Revision"/>
    <w:hidden/>
    <w:uiPriority w:val="99"/>
    <w:semiHidden/>
    <w:rsid w:val="003938DF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3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5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7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5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4730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7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32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07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9D9D9"/>
                            <w:left w:val="single" w:sz="6" w:space="0" w:color="D9D9D9"/>
                            <w:bottom w:val="single" w:sz="6" w:space="0" w:color="D9D9D9"/>
                            <w:right w:val="single" w:sz="6" w:space="0" w:color="D9D9D9"/>
                          </w:divBdr>
                          <w:divsChild>
                            <w:div w:id="292637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5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7548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5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nAlnOgvkmYCql7zKz4nokGpoVQ==">CgMxLjAaGgoBMBIVChMIBCoPCgtBQUFCWkxOd090NBABGi8KATESKgoTCAQqDwoLQUFBQlpMTndPdkkQBAoTCAQqDwoLQUFBQlpMTndPdDQQARoaCgEyEhUKEwgEKg8KC0FBQUJaTE53T3Q0EAEaGgoBMxIVChMIBCoPCgtBQUFCWkxOd093ZxABGhoKATQSFQoTCAQqDwoLQUFBQlpMTndPd2cQARoaCgE1EhUKEwgEKg8KC0FBQUJaTE53T3dnEAEaGgoBNhIVChMIBCoPCgtBQUFCWkxOd093ZxABGhoKATcSFQoTCAQqDwoLQUFBQlpMTndPd2cQARoaCgE4EhUKEwgEKg8KC0FBQUJaTE53T3dnEAEaGgoBORIVChMIBCoPCgtBQUFCWkxOd093ZxABGhsKAjEwEhUKEwgEKg8KC0FBQUJaTE53T3dnEAEaGwoCMTESFQoTCAQqDwoLQUFBQlpMTndPd2cQARobCgIxMhIVChMIBCoPCgtBQUFCWkxOd093ZxABGhsKAjEzEhUKEwgEKg8KC0FBQUJaTE53T3dnEAEaGwoCMTQSFQoTCAQqDwoLQUFBQlpMTndPd2cQARobCgIxNRIVChMIBCoPCgtBQUFCWkxOd093ZxABGhsKAjE2EhUKEwgEKg8KC0FBQUJaTE53T3dnEAEaGwoCMTcSFQoTCAQqDwoLQUFBQlpMTndPd2cQARobCgIxOBIVChMIBCoPCgtBQUFCWkxOd093ZxABGhsKAjE5EhUKEwgEKg8KC0FBQUJaTE53T3dnEAEaGwoCMjASFQoTCAQqDwoLQUFBQlpMTndPd2cQARobCgIyMRIVChMIBCoPCgtBQUFCWkxOd093ZxABGhsKAjIyEhUKEwgEKg8KC0FBQUJaTE53T3dnEAEaGwoCMjMSFQoTCAQqDwoLQUFBQlpMTndPd2cQARobCgIyNBIVChMIBCoPCgtBQUFCWkxOd093ZxABGhsKAjI1EhUKEwgEKg8KC0FBQUJaTE53T3dnEAEaFQoCMjYSDwoNCAdCCRIHR3VuZ3N1aBoqCgIyNxIkChMIBCoPCgtBQUFCWkxOd092bxAECg0ICEoJEgdHdW5nc3VoGhsKAjI4EhUKEwgEKg8KC0FBQUJaTE53T3ZVEAQaGwoCMjkSFQoTCAQqDwoLQUFBQlpMTndPdlUQBBoVCgIzMBIPCg0IB0IJEgdHdW5nc3VoGhUKAjMxEg8KDQgHQgkSB0d1bmdzdWgaFQoCMzISDwoNCAdCCRIHR3VuZ3N1aBoVCgIzMxIPCg0IB0IJEgdHdW5nc3VoGhUKAjM0Eg8KDQgHQgkSB0d1bmdzdWgaFQoCMzUSDwoNCAdCCRIHR3VuZ3N1aBoVCgIzNhIPCg0IB0IJEgdHdW5nc3VoGhUKAjM3Eg8KDQgHQgkSB0d1bmdzdWgaFQoCMzgSDwoNCAdCCRIHR3VuZ3N1aBoVCgIzORIPCg0IB0IJEgdHdW5nc3VoGhUKAjQwEg8KDQgHQgkSB0d1bmdzdWgaKgoCNDESJAoTCAQqDwoLQUFBQlpMTndPdXMQBAoNCAhKCRIHR3VuZ3N1aBoVCgI0MhIPCg0IB0IJEgdHdW5nc3VoGhUKAjQzEg8KDQgHQgkSB0d1bmdzdWgaFQoCNDQSDwoNCAdCCRIHR3VuZ3N1aBoVCgI0NRIPCg0IB0IJEgdHdW5nc3VoGhUKAjQ2Eg8KDQgHQgkSB0d1bmdzdWgaFQoCNDcSDwoNCAdCCRIHR3VuZ3N1aBoVCgI0OBIPCg0IB0IJEgdHdW5nc3VoGhUKAjQ5Eg8KDQgHQgkSB0d1bmdzdWgaFQoCNTASDwoNCAdCCRIHR3VuZ3N1aBoqCgI1MRIkChMIBCoPCgtBQUFCWkxOd092ZxAECg0ICEoJEgdHdW5nc3VoGhUKAjUyEg8KDQgHQgkSB0d1bmdzdWgaFQoCNTMSDwoNCAdCCRIHR3VuZ3N1aBoVCgI1NBIPCg0IB0IJEgdHdW5nc3VoGhUKAjU1Eg8KDQgHQgkSB0d1bmdzdWgaFQoCNTYSDwoNCAdCCRIHR3VuZ3N1aBobCgI1NxIVChMIBCoPCgtBQUFCWkxOd092RRABGhsKAjU4EhUKEwgEKg8KC0FBQUJaTE53T3ZFEAEaGwoCNTkSFQoTCAQqDwoLQUFBQlpMTndPdkUQARobCgI2MBIVChMIBCoPCgtBQUFCWkxOd092RRABGhsKAjYxEhUKEwgEKg8KC0FBQUJaTE53T3dBEAEaGwoCNjISFQoTCAQqDwoLQUFBQlpMTndPd0EQARobCgI2MxIVChMIBCoPCgtBQUFCWkxOd093dxABGhsKAjY0EhUKEwgEKg8KC0FBQUJZS055U25zEAEaGwoCNjUSFQoTCAQqDwoLQUFBQllLTnlTbncQARobCgI2NhIVChMIBCoPCgtBQUFCWkxOd091MBACGigKAjY3EiIKIAgEKhwKC0FBQUJaTE53T3drEAgaC0FBQUJaTE53T3drGhsKAjY4EhUKEwgEKg8KC0FBQUJaTE53T3VrEAEaGwoCNjkSFQoTCAQqDwoLQUFBQlpMTndPd1EQARooCgI3MBIiCiAIBCocCgtBQUFCWkxOd093RRAIGgtBQUFCWkxOd093RRobCgI3MRIVChMIBCoPCgtBQUFCWkxOd091YxACGhsKAjcyEhUKEwgEKg8KC0FBQUJaTE53T3dVEAIaGwoCNzMSFQoTCAQqDwoLQUFBQlpMTndPdU0QARobCgI3NBIVChMIBCoPCgtBQUFCWkxOd093SRABGhsKAjc1EhUKEwgEKg8KC0FBQUJaTE53T3dJEAIaGwoCNzYSFQoTCAQqDwoLQUFBQlpMTndPdncQARoVCgI3NxIPCg0IB0IJEgdHdW5nc3VoGiUKAjc4Eh8KHQgHQhkKBUFyaWFsEhBBcmlhbCBVbmljb2RlIE1TGhUKAjc5Eg8KDQgHQgkSB0d1bmdzdWgaKgoCODASJAoiCAdCHgoRTGlicmUgQmFza2VydmlsbGUSCU5vdmEgTW9ubxoqCgI4MRIkCiIIB0IeChFMaWJyZSBCYXNrZXJ2aWxsZRIJTm92YSBNb25vGhsKAjgyEhUKEwgEKg8KC0FBQUJaTE53T3RzEAIaGwoCODMSFQoTCAQqDwoLQUFBQlpMTndPdjQQARobCgI4NBIVChMIBCoPCgtBQUFCWkxOd092NBACGjAKAjg1EioKEwgEKg8KC0FBQUJaTE53T3dvEAQKEwgEKg8KC0FBQUJaTE53T3Y0EAIaFQoCODYSDwoNCAdCCRIHR3VuZ3N1aBoqCgI4NxIkCiIIB0IeChFMaWJyZSBCYXNrZXJ2aWxsZRIJTm92YSBNb25vGhsKAjg4EhUKEwgEKg8KC0FBQUJaTE53T3dZEAEaGwoCODkSFQoTCAQqDwoLQUFBQlpMTndPd1kQAhobCgI5MBIVChMIBCoPCgtBQUFCWkxOd091WRABGigKAjkxEiIKIAgEKhwKC0FBQUJaTE53T3R3EAgaC0FBQUJaTE53T3R3GhsKAjkyEhUKEwgEKg8KC0FBQUJaTE53T3VZEAIaGwoCOTMSFQoTCAQqDwoLQUFBQlpMTndPdUkQBBoqCgI5NBIkChMIBCoPCgtBQUFCWkxOd093TRAECg0ICEoJEgdHdW5nc3VoGhsKAjk1EhUKEwgEKg8KC0FBQUJaTE53T3djEAEaGwoCOTYSFQoTCAQqDwoLQUFBQlpMTndPdTgQBBobCgI5NxIVChMIBCoPCgtBQUFCWkxOd092OBABGjAKAjk4EioKEwgEKg8KC0FBQUJaTE53T3V3EAQKEwgEKg8KC0FBQUJaTE53T3Y4EAEaGwoCOTkSFQoTCAQqDwoLQUFBQlpMTndPdUEQBBocCgMxMDASFQoTCAQqDwoLQUFBQlpMTndPdVUQBBocCgMxMDESFQoTCAQqDwoLQUFBQlpMTndPdVUQBBocCgMxMDISFQoTCAQqDwoLQUFBQlpMTndPdVUQBBocCgMxMDMSFQoTCAQqDwoLQUFBQlpMTndPdW8QARocCgMxMDQSFQoTCAQqDwoLQUFBQlpMTndPdW8QAhoxCgMxMDUSKgoTCAQqDwoLQUFBQlpMTndPdlkQBAoTCAQqDwoLQUFBQlpMTndPdW8QAhocCgMxMDYSFQoTCAQqDwoLQUFBQlpMTndPdlkQBBocCgMxMDcSFQoTCAQqDwoLQUFBQlpMTndPdlkQBBocCgMxMDgSFQoTCAQqDwoLQUFBQlpMTndPdlkQBBocCgMxMDkSFQoTCAQqDwoLQUFBQlpMTndPdUUQARocCgMxMTASFQoTCAQqDwoLQUFBQlpMTndPdlEQARocCgMxMTESFQoTCAQqDwoLQUFBQlpMTndPdlEQAhocCgMxMTISFQoTCAQqDwoLQUFBQlpMTndPdDgQARocCgMxMTMSFQoTCAQqDwoLQUFBQlpMTndPdmsQARocCgMxMTQSFQoTCAQqDwoLQUFBQlpMTndPdmsQAhocCgMxMTUSFQoTCAQqDwoLQUFBQlpMTndPdkEQARocCgMxMTYSFQoTCAQqDwoLQUFBQlpMTndPdTQQARocCgMxMTcSFQoTCAQqDwoLQUFBQlpMTndPdTQQAhocCgMxMTgSFQoTCAQqDwoLQUFBQlpMTndPdk0QARocCgMxMTkSFQoTCAQqDwoLQUFBQlpMTndPdk0QAhocCgMxMjASFQoTCAQqDwoLQUFBQlpMTndPdG8QAhocCgMxMjESFQoTCAQqDwoLQUFBQlpMTndPdG8QARocCgMxMjISFQoTCAQqDwoLQUFBQlpMTndPdVEQAhocCgMxMjMSFQoTCAQqDwoLQUFBQlpMTndPdVEQARorCgMxMjQSJAoiCAdCHgoRTGlicmUgQmFza2VydmlsbGUSCU5vdmEgTW9ubxocCgMxMjUSFQoTCAQqDwoLQUFBQlpMTndPd3MQAhocCgMxMjYSFQoTCAQqDwoLQUFBQlpMTndPdWcQAhomCgMxMjcSHwodCAdCGQoFQXJpYWwSEEFyaWFsIFVuaWNvZGUgTVMaJgoDMTI4Eh8KHQgHQhkKBUFyaWFsEhBBcmlhbCBVbmljb2RlIE1TGisKAzEyORIkCiIIB0IeChFMaWJyZSBCYXNrZXJ2aWxsZRIJTm92YSBNb25vGisKAzEzMBIkCiIIB0IeChFMaWJyZSBCYXNrZXJ2aWxsZRIJTm92YSBNb25vGisKAzEzMRIkCiIIB0IeChFMaWJyZSBCYXNrZXJ2aWxsZRIJTm92YSBNb25vGhYKAzEzMhIPCg0IB0IJEgdHdW5nc3VoGiYKAzEzMxIfCh0IB0IZCgVBcmlhbBIQQXJpYWwgVW5pY29kZSBNUxorCgMxMzQSJAoiCAdCHgoRTGlicmUgQmFza2VydmlsbGUSCU5vdmEgTW9ubxorCgMxMzUSJAoiCAdCHgoRTGlicmUgQmFza2VydmlsbGUSCU5vdmEgTW9ubxorCgMxMzYSJAoiCAdCHgoRTGlicmUgQmFza2VydmlsbGUSCU5vdmEgTW9ubxoWCgMxMzcSDwoNCAdCCRIHR3VuZ3N1aBomCgMxMzgSHwodCAdCGQoFQXJpYWwSEEFyaWFsIFVuaWNvZGUgTVMaKwoDMTM5EiQKIggHQh4KEUxpYnJlIEJhc2tlcnZpbGxlEglOb3ZhIE1vbm8aKwoDMTQwEiQKIggHQh4KEUxpYnJlIEJhc2tlcnZpbGxlEglOb3ZhIE1vbm8aKwoDMTQxEiQKIggHQh4KEUxpYnJlIEJhc2tlcnZpbGxlEglOb3ZhIE1vbm8aHAoDMTQyEhUKEwgEKg8KC0FBQUJaTE53T3QwEAEaHAoDMTQzEhUKEwgEKg8KC0FBQUJaTE53T3QwEAIaJgoDMTQ0Eh8KHQgHQhkKBUFyaWFsEhBBcmlhbCBVbmljb2RlIE1TGiYKAzE0NRIfCh0IB0IZCgVBcmlhbBIQQXJpYWwgVW5pY29kZSBNUxorCgMxNDYSJAoiCAdCHgoRTGlicmUgQmFza2VydmlsbGUSCU5vdmEgTW9ubxorCgMxNDcSJAoiCAdCHgoRTGlicmUgQmFza2VydmlsbGUSCU5vdmEgTW9ubxorCgMxNDgSJAoiCAdCHgoRTGlicmUgQmFza2VydmlsbGUSCU5vdmEgTW9ubxocCgMxNDkSFQoTCAQqDwoLQUFBQlpMTndPdnMQAhocCgMxNTASFQoTCAQqDwoLQUFBQlpMTndPdnMQAhocCgMxNTESFQoTCAQqDwoLQUFBQlpMTndPdjAQAhocCgMxNTISFQoTCAQqDwoLQUFBQlpMTndPdjAQAhocCgMxNTMSFQoTCAQqDwoLQUFBQlpMTndPdjAQAhocCgMxNTQSFQoTCAQqDwoLQUFBQlpMTndPdjAQAhocCgMxNTUSFQoTCAQqDwoLQUFBQlpMTndPdjAQAhocCgMxNTYSFQoTCAQqDwoLQUFBQlpMTndPdjAQAhocCgMxNTcSFQoTCAQqDwoLQUFBQlpMTndPdjAQAhocCgMxNTgSFQoTCAQqDwoLQUFBQlpMTndPdjAQAhocCgMxNTkSFQoTCAQqDwoLQUFBQlpMTndPdjAQAhocCgMxNjASFQoTCAQqDwoLQUFBQlpMTndPdjAQAhocCgMxNjESFQoTCAQqDwoLQUFBQlpMTndPdjAQAhocCgMxNjISFQoTCAQqDwoLQUFBQlpMTndPdjAQAhocCgMxNjMSFQoTCAQqDwoLQUFBQlpMTndPdjAQAhocCgMxNjQSFQoTCAQqDwoLQUFBQlpMTndPdjAQAhocCgMxNjUSFQoTCAQqDwoLQUFBQlpMTndPdjAQAhocCgMxNjYSFQoTCAQqDwoLQUFBQlpMTndPdjAQAhocCgMxNjcSFQoTCAQqDwoLQUFBQlpMTndPdjAQAhocCgMxNjgSFQoTCAQqDwoLQUFBQlpMTndPdjAQAhocCgMxNjkSFQoTCAQqDwoLQUFBQlpMTndPdjAQAhocCgMxNzASFQoTCAQqDwoLQUFBQlpMTndPdjAQAhocCgMxNzESFQoTCAQqDwoLQUFBQlpMTndPdjAQAhocCgMxNzISFQoTCAQqDwoLQUFBQlpMTndPdjAQAhocCgMxNzMSFQoTCAQqDwoLQUFBQlpMTndPdjAQAhocCgMxNzQSFQoTCAQqDwoLQUFBQlpMTndPdjAQAhocCgMxNzUSFQoTCAQqDwoLQUFBQlpMTndPdjAQAhocCgMxNzYSFQoTCAQqDwoLQUFBQlpMTndPdjAQAhocCgMxNzcSFQoTCAQqDwoLQUFBQlpMTndPdjAQAhocCgMxNzgSFQoTCAQqDwoLQUFBQlpMTndPdjAQAhocCgMxNzkSFQoTCAQqDwoLQUFBQlpMTndPdjAQAhocCgMxODASFQoTCAQqDwoLQUFBQlpMTndPdjAQAhocCgMxODESFQoTCAQqDwoLQUFBQlpMTndPdjAQAhocCgMxODISFQoTCAQqDwoLQUFBQlpMTndPdjAQAhocCgMxODMSFQoTCAQqDwoLQUFBQlpMTndPdjAQAhocCgMxODQSFQoTCAQqDwoLQUFBQlpMTndPdjAQAhocCgMxODUSFQoTCAQqDwoLQUFBQlpMTndPdjAQAhocCgMxODYSFQoTCAQqDwoLQUFBQlpMTndPdjAQAhocCgMxODcSFQoTCAQqDwoLQUFBQlpMTndPdjAQAhocCgMxODgSFQoTCAQqDwoLQUFBQlpMTndPdjAQAhocCgMxODkSFQoTCAQqDwoLQUFBQlpMTndPdjAQAhocCgMxOTASFQoTCAQqDwoLQUFBQlpMTndPdjAQAhocCgMxOTESFQoTCAQqDwoLQUFBQlpMTndPdjAQAhocCgMxOTISFQoTCAQqDwoLQUFBQlpMTndPdjAQAhocCgMxOTMSFQoTCAQqDwoLQUFBQlpMTndPdjAQAhocCgMxOTQSFQoTCAQqDwoLQUFBQlpMTndPdjAQAhocCgMxOTUSFQoTCAQqDwoLQUFBQlpMTndPdjAQAhocCgMxOTYSFQoTCAQqDwoLQUFBQlpMTndPdjAQAhocCgMxOTcSFQoTCAQqDwoLQUFBQlpMTndPdjAQAhocCgMxOTgSFQoTCAQqDwoLQUFBQlpMTndPdjAQAhocCgMxOTkSFQoTCAQqDwoLQUFBQlpMTndPdjAQAhocCgMyMDASFQoTCAQqDwoLQUFBQlpMTndPdjAQAhocCgMyMDESFQoTCAQqDwoLQUFBQlpMTndPdjAQAhocCgMyMDISFQoTCAQqDwoLQUFBQlpMTndPdjAQAhocCgMyMDMSFQoTCAQqDwoLQUFBQlpMTndPdjAQAhocCgMyMDQSFQoTCAQqDwoLQUFBQlpMTndPdjAQAhocCgMyMDUSFQoTCAQqDwoLQUFBQlpMTndPdjAQAhocCgMyMDYSFQoTCAQqDwoLQUFBQlpMTndPdjAQAhocCgMyMDcSFQoTCAQqDwoLQUFBQlpMTndPdjAQAhocCgMyMDgSFQoTCAQqDwoLQUFBQlpMTndPdjAQAhocCgMyMDkSFQoTCAQqDwoLQUFBQlpMTndPdjAQAhocCgMyMTASFQoTCAQqDwoLQUFBQlpMTndPdjAQAhocCgMyMTESFQoTCAQqDwoLQUFBQlpMTndPdjAQAhocCgMyMTISFQoTCAQqDwoLQUFBQlpMTndPdjAQAhocCgMyMTMSFQoTCAQqDwoLQUFBQlpMTndPdjAQAhocCgMyMTQSFQoTCAQqDwoLQUFBQlpMTndPdjAQAhocCgMyMTUSFQoTCAQqDwoLQUFBQlpMTndPdjAQAhocCgMyMTYSFQoTCAQqDwoLQUFBQlpMTndPdjAQAhocCgMyMTcSFQoTCAQqDwoLQUFBQlpMTndPdjAQAhocCgMyMTgSFQoTCAQqDwoLQUFBQlpMTndPdjAQAhocCgMyMTkSFQoTCAQqDwoLQUFBQlpMTndPdjAQAhocCgMyMjASFQoTCAQqDwoLQUFBQlpMTndPdjAQAhocCgMyMjESFQoTCAQqDwoLQUFBQlpMTndPdjAQAhocCgMyMjISFQoTCAQqDwoLQUFBQlpMTndPdjAQAhocCgMyMjMSFQoTCAQqDwoLQUFBQlpMTndPdjAQAhocCgMyMjQSFQoTCAQqDwoLQUFBQlpMTndPdjAQAhocCgMyMjUSFQoTCAQqDwoLQUFBQlpMTndPdjAQAhocCgMyMjYSFQoTCAQqDwoLQUFBQlpMTndPdjAQAhocCgMyMjcSFQoTCAQqDwoLQUFBQlpMTndPdjAQAhocCgMyMjgSFQoTCAQqDwoLQUFBQlpMTndPdjAQAhocCgMyMjkSFQoTCAQqDwoLQUFBQlpMTndPdjAQAhocCgMyMzASFQoTCAQqDwoLQUFBQlpMTndPdjAQAhocCgMyMzESFQoTCAQqDwoLQUFBQlpMTndPdjAQAhocCgMyMzISFQoTCAQqDwoLQUFBQlpMTndPdjAQAhocCgMyMzMSFQoTCAQqDwoLQUFBQlpMTndPdjAQAhocCgMyMzQSFQoTCAQqDwoLQUFBQlpMTndPdjAQAhocCgMyMzUSFQoTCAQqDwoLQUFBQlpMTndPdjAQAhocCgMyMzYSFQoTCAQqDwoLQUFBQlpMTndPdjAQAhocCgMyMzcSFQoTCAQqDwoLQUFBQlpMTndPdjAQAhocCgMyMzgSFQoTCAQqDwoLQUFBQlpMTndPdjAQAhocCgMyMzkSFQoTCAQqDwoLQUFBQlpMTndPdjAQAhocCgMyNDASFQoTCAQqDwoLQUFBQlpMTndPdjAQAhocCgMyNDESFQoTCAQqDwoLQUFBQlpMTndPdjAQAhocCgMyNDISFQoTCAQqDwoLQUFBQlpMTndPdjAQAhocCgMyNDMSFQoTCAQqDwoLQUFBQlpMTndPdjAQAhocCgMyNDQSFQoTCAQqDwoLQUFBQlpMTndPdjAQAhocCgMyNDUSFQoTCAQqDwoLQUFBQlpMTndPdjAQAhocCgMyNDYSFQoTCAQqDwoLQUFBQlpMTndPdjAQAhocCgMyNDcSFQoTCAQqDwoLQUFBQlpMTndPdjAQAhocCgMyNDgSFQoTCAQqDwoLQUFBQlpMTndPdjAQAhocCgMyNDkSFQoTCAQqDwoLQUFBQlpMTndPdjAQAhocCgMyNTASFQoTCAQqDwoLQUFBQlpMTndPdjAQAhocCgMyNTESFQoTCAQqDwoLQUFBQlpMTndPdjAQAhocCgMyNTISFQoTCAQqDwoLQUFBQlpMTndPdjAQAhocCgMyNTMSFQoTCAQqDwoLQUFBQlpMTndPdjAQAhocCgMyNTQSFQoTCAQqDwoLQUFBQlpMTndPdjAQAhocCgMyNTUSFQoTCAQqDwoLQUFBQlpMTndPdjAQAhocCgMyNTYSFQoTCAQqDwoLQUFBQlpMTndPdjAQAhocCgMyNTcSFQoTCAQqDwoLQUFBQlpMTndPdjAQAhocCgMyNTgSFQoTCAQqDwoLQUFBQlpMTndPdjAQAhocCgMyNTkSFQoTCAQqDwoLQUFBQlpMTndPdjAQAhocCgMyNjASFQoTCAQqDwoLQUFBQlpMTndPdmMQAhocCgMyNjESFQoTCAQqDwoLQUFBQlpMTndPdmMQAhocCgMyNjISFQoTCAQqDwoLQUFBQlpMTndPdmMQAhocCgMyNjMSFQoTCAQqDwoLQUFBQlpMTndPdmMQAhocCgMyNjQSFQoTCAQqDwoLQUFBQlpMTndPdmMQAhomCgMyNjUSHwodCAdCGQoFQXJpYWwSEEFyaWFsIFVuaWNvZGUgTVMaJgoDMjY2Eh8KHQgHQhkKBUFyaWFsEhBBcmlhbCBVbmljb2RlIE1TIrMDCgtBQUFCWkxOd091axLbAgoLQUFBQlpMTndPdWsSC0FBQUJaTE53T3VrGg0KCXRleHQvaHRtbBIAIg4KCnRleHQvcGxhaW4SACo/CgZKZXNzaWUaNS8vc3NsLmdzdGF0aWMuY29tL2RvY3MvY29tbW9uL2JsdWVfc2lsaG91ZXR0ZTk2LTAucG5nMOC9pZ23MjjgvaWdtzJKQQokYXBwbGljYXRpb24vdm5kLmdvb2dsZS1hcHBzLmRvY3MubWRzGhnC19rkARMaEQoNCgcoTj0yNzApEAEYABABckEKBkplc3NpZRo3CjUvL3NzbC5nc3RhdGljLmNvbS9kb2NzL2NvbW1vbi9ibHVlX3NpbGhvdWV0dGU5Ni0wLnBuZ3gAggE2c3VnZ2VzdElkSW1wb3J0MDczYzUwMjgtOWNlMi00NDJmLThiYmItODU0NDRhZTkwY2ExXzUyiAEBmgEGCAAQABgAsAEAuAEBGOC9pZ23MiDgvaWdtzIwAEI2c3VnZ2VzdElkSW1wb3J0MDczYzUwMjgtOWNlMi00NDJmLThiYmItODU0NDRhZTkwY2ExXzUyIuoDCgtBQUFCWkxOd092TRKRAwoLQUFBQlpMTndPdk0SC0FBQUJaTE53T3ZNGg0KCXRleHQvaHRtbBIAIg4KCnRleHQvcGxhaW4SACo/CgZKZXNzaWUaNS8vc3NsLmdzdGF0aWMuY29tL2RvY3MvY29tbW9uL2JsdWVfc2lsaG91ZXR0ZTk2LTAucG5nMMCZo7q3MjjAmaO6tzJKdgokYXBwbGljYXRpb24vdm5kLmdvb2dsZS1hcHBzLmRvY3MubWRzGk7C19rkAUgKRgoHCgEuEAEYABI5CjMsIHdoaWNoIHdlcmUgbm90IHNpZ25pZmljYW50bHkgYmV0dGVyIHRoYW4gQ1VSQi02NS4QARgAGAFyQQoGSmVzc2llGjcKNS8vc3NsLmdzdGF0aWMuY29tL2RvY3MvY29tbW9uL2JsdWVfc2lsaG91ZXR0ZTk2LTAucG5neACCATdzdWdnZXN0SWRJbXBvcnQwNzNjNTAyOC05Y2UyLTQ0MmYtOGJiYi04NTQ0NGFlOTBjYTFfMTE4iAEBmgEGCAAQABgAsAEAuAEBGMCZo7q3MiDAmaO6tzIwAEI3c3VnZ2VzdElkSW1wb3J0MDczYzUwMjgtOWNlMi00NDJmLThiYmItODU0NDRhZTkwY2ExXzExOCLHAwoLQUFBQlpMTndPdW8S7wIKC0FBQUJaTE53T3VvEgtBQUFCWkxOd091bxoNCgl0ZXh0L2h0bWwSACIOCgp0ZXh0L3BsYWluEgAqPwoGSmVzc2llGjUvL3NzbC5nc3RhdGljLmNvbS9kb2NzL2NvbW1vbi9ibHVlX3NpbGhvdWV0dGU5Ni0wLnBuZzDgxPmctzI44MT5nLcySlUKJGFwcGxpY2F0aW9uL3ZuZC5nb29nbGUtYXBwcy5kb2NzLm1kcxotwtfa5AEnCiUKEAoKcHJlZGljdGl2ZRABGAASDwoJc2Vuc2l0aXZlEAEYABgBckEKBkplc3NpZRo3CjUvL3NzbC5nc3RhdGljLmNvbS9kb2NzL2NvbW1vbi9ibHVlX3NpbGhvdWV0dGU5Ni0wLnBuZ3gAggE2c3VnZ2VzdElkSW1wb3J0MDczYzUwMjgtOWNlMi00NDJmLThiYmItODU0NDRhZTkwY2ExXzg5iAEBmgEGCAAQABgAsAEAuAEBGODE+Zy3MiDgxPmctzIwAEI2c3VnZ2VzdElkSW1wb3J0MDczYzUwMjgtOWNlMi00NDJmLThiYmItODU0NDRhZTkwY2ExXzg5IsEDCgtBQUFCWkxOd092URLoAgoLQUFBQlpMTndPdlESC0FBQUJaTE53T3ZRGg0KCXRleHQvaHRtbBIAIg4KCnRleHQvcGxhaW4SACo/CgZKZXNzaWUaNS8vc3NsLmdzdGF0aWMuY29tL2RvY3MvY29tbW9uL2JsdWVfc2lsaG91ZXR0ZTk2LTAucG5nMMC47Lq3MjjAuOy6tzJKTQokYXBwbGljYXRpb24vdm5kLmdvb2dsZS1hcHBzLmRvY3MubWRzGiXC19rkAR8KHQoOCghmb3IgYm90aBABGAASCQoDT3VyEAEYABgBckEKBkplc3NpZRo3CjUvL3NzbC5nc3RhdGljLmNvbS9kb2NzL2NvbW1vbi9ibHVlX3NpbGhvdWV0dGU5Ni0wLnBuZ3gAggE3c3VnZ2VzdElkSW1wb3J0MDczYzUwMjgtOWNlMi00NDJmLThiYmItODU0NDRhZTkwY2ExXzEwMogBAZoBBggAEAAYALABALgBARjAuOy6tzIgwLjsurcyMABCN3N1Z2dlc3RJZEltcG9ydDA3M2M1MDI4LTljZTItNDQyZi04YmJiLTg1NDQ0YWU5MGNhMV8xMDIirQMKC0FBQUJaTE53T3VjEtUCCgtBQUFCWkxOd091YxILQUFBQlpMTndPdWMaDQoJdGV4dC9odG1sEgAiDgoKdGV4dC9wbGFpbhIAKj8KBkplc3NpZRo1Ly9zc2wuZ3N0YXRpYy5jb20vZG9jcy9jb21tb24vYmx1ZV9zaWxob3VldHRlOTYtMC5wbmcwgPfvubcyOID377m3Mko7CiRhcHBsaWNhdGlvbi92bmQuZ29vZ2xlLWFwcHMuZG9jcy5tZHMaE8LX2uQBDRILCgcKAXMQARgAEAFyQQoGSmVzc2llGjcKNS8vc3NsLmdzdGF0aWMuY29tL2RvY3MvY29tbW9uL2JsdWVfc2lsaG91ZXR0ZTk2LTAucG5neACCATZzdWdnZXN0SWRJbXBvcnQwNzNjNTAyOC05Y2UyLTQ0MmYtOGJiYi04NTQ0NGFlOTBjYTFfNTSIAQGaAQYIABAAGACwAQC4AQEYgPfvubcyIID377m3MjAAQjZzdWdnZXN0SWRJbXBvcnQwNzNjNTAyOC05Y2UyLTQ0MmYtOGJiYi04NTQ0NGFlOTBjYTFfNTQikQQKC0FBQUJaTE53T3ZFErkDCgtBQUFCWkxOd092RRILQUFBQlpMTndPdkUaDQoJdGV4dC9odG1sEgAiDgoKdGV4dC9wbGFpbhIAKj8KBkplc3NpZRo1Ly9zc2wuZ3N0YXRpYy5jb20vZG9jcy9jb21tb24vYmx1ZV9zaWxob3VldHRlOTYtMC5wbmcwgLywnbcyOIC8sJ23MkqeAQokYXBwbGljYXRpb24vdm5kLmdvb2dsZS1hcHBzLmRvY3MubWRzGnbC19rkAXAabgpqCmRKSEMsIFNGTCBUaGlzIHdvcmsgd2FzIHN1cHBvcnRlZCBieSBXYW4gRmFuZyBIb3NwaXRhbCAoU0YgTGlhbywgZ3JhbnQgbnVtYmVyOiAxMTItd2YtZXZhLTE2LCAxMTMtd2YtEAEYARABckEKBkplc3NpZRo3CjUvL3NzbC5nc3RhdGljLmNvbS9kb2NzL2NvbW1vbi9ibHVlX3NpbGhvdWV0dGU5Ni0wLnBuZ3gAggE2c3VnZ2VzdElkSW1wb3J0MDczYzUwMjgtOWNlMi00NDJmLThiYmItODU0NDRhZTkwY2ExXzQwiAEBmgEGCAAQABgAsAEAuAEBGIC8sJ23MiCAvLCdtzIwAEI2c3VnZ2VzdElkSW1wb3J0MDczYzUwMjgtOWNlMi00NDJmLThiYmItODU0NDRhZTkwY2ExXzQwIrYDCgtBQUFCWkxOd091ZxLdAgoLQUFBQlpMTndPdWcSC0FBQUJaTE53T3VnGg0KCXRleHQvaHRtbBIAIg4KCnRleHQvcGxhaW4SACo/CgZKZXNzaWUaNS8vc3NsLmdzdGF0aWMuY29tL2RvY3MvY29tbW9uL2JsdWVfc2lsaG91ZXR0ZTk2LTAucG5nMKCNyp23MjigjcqdtzJKQgokYXBwbGljYXRpb24vdm5kLmdvb2dsZS1hcHBzLmRvY3MubWRzGhrC19rkARQSEgoOCghbIOKApi4/XRABGAAQAXJBCgZKZXNzaWUaNwo1Ly9zc2wuZ3N0YXRpYy5jb20vZG9jcy9jb21tb24vYmx1ZV9zaWxob3VldHRlOTYtMC5wbmd4AIIBN3N1Z2dlc3RJZEltcG9ydDA3M2M1MDI4LTljZTItNDQyZi04YmJiLTg1NDQ0YWU5MGNhMV8xNjOIAQGaAQYIABAAGACwAQC4AQEYoI3KnbcyIKCNyp23MjAAQjdzdWdnZXN0SWRJbXBvcnQwNzNjNTAyOC05Y2UyLTQ0MmYtOGJiYi04NTQ0NGFlOTBjYTFfMTYzIqQDCgtBQUFCWkxOd092SRLNAgoLQUFBQlpMTndPdkkSC0FBQUJaTE53T3ZJGg0KCXRleHQvaHRtbBIAIg4KCnRleHQvcGxhaW4SACo/CgZKZXNzaWUaNS8vc3NsLmdzdGF0aWMuY29tL2RvY3MvY29tbW9uL2JsdWVfc2lsaG91ZXR0ZTk2LTAucG5nMIDN97u3MjiAzfe7tzJKNAokYXBwbGljYXRpb24vdm5kLmdvb2dsZS1hcHBzLmRvY3MubWRzGgzC19rkAQYiBAgJEAFyQQoGSmVzc2llGjcKNS8vc3NsLmdzdGF0aWMuY29tL2RvY3MvY29tbW9uL2JsdWVfc2lsaG91ZXR0ZTk2LTAucG5neACCATVzdWdnZXN0SWRJbXBvcnQwNzNjNTAyOC05Y2UyLTQ0MmYtOGJiYi04NTQ0NGFlOTBjYTFfM4gBAZoBBggAEAAYALABALgBARiAzfe7tzIggM33u7cyMABCNXN1Z2dlc3RJZEltcG9ydDA3M2M1MDI4LTljZTItNDQyZi04YmJiLTg1NDQ0YWU5MGNhMV8zIrgDCgtBQUFCWkxOd093QRLgAgoLQUFBQlpMTndPd0ESC0FBQUJaTE53T3dBGg0KCXRleHQvaHRtbBIAIg4KCnRleHQvcGxhaW4SACo/CgZKZXNzaWUaNS8vc3NsLmdzdGF0aWMuY29tL2RvY3MvY29tbW9uL2JsdWVfc2lsaG91ZXR0ZTk2LTAucG5nMKDnrJ23Mjig56ydtzJKRgokYXBwbGljYXRpb24vdm5kLmdvb2dsZS1hcHBzLmRvY3MubWRzGh7C19rkARgaFgoSCgxGdW5kaW5nOiBKSEMQARgAEAFyQQoGSmVzc2llGjcKNS8vc3NsLmdzdGF0aWMuY29tL2RvY3MvY29tbW9uL2JsdWVfc2lsaG91ZXR0ZTk2LTAucG5neACCATZzdWdnZXN0SWRJbXBvcnQwNzNjNTAyOC05Y2UyLTQ0MmYtOGJiYi04NTQ0NGFlOTBjYTFfNDSIAQGaAQYIABAAGACwAQC4AQEYoOesnbcyIKDnrJ23MjAAQjZzdWdnZXN0SWRJbXBvcnQwNzNjNTAyOC05Y2UyLTQ0MmYtOGJiYi04NTQ0NGFlOTBjYTFfNDQiqAMKC0FBQUJaTE53T3VzEtACCgtBQUFCWkxOd091cxILQUFBQlpMTndPdXMaDQoJdGV4dC9odG1sEgAiDgoKdGV4dC9wbGFpbhIAKj8KBkplc3NpZRo1Ly9zc2wuZ3N0YXRpYy5jb20vZG9jcy9jb21tb24vYmx1ZV9zaWxob3VldHRlOTYtMC5wbmcw4LbRnbcyOOC20Z23Mko2CiRhcHBsaWNhdGlvbi92bmQuZ29vZ2xlLWFwcHMuZG9jcy5tZHMaDsLX2uQBCCIGCAMIARABckEKBkplc3NpZRo3CjUvL3NzbC5nc3RhdGljLmNvbS9kb2NzL2NvbW1vbi9ibHVlX3NpbGhvdWV0dGU5Ni0wLnBuZ3gAggE2c3VnZ2VzdElkSW1wb3J0MDczYzUwMjgtOWNlMi00NDJmLThiYmItODU0NDRhZTkwY2ExXzM2iAEBmgEGCAAQABgAsAEAuAEBGOC20Z23MiDgttGdtzIwAEI2c3VnZ2VzdElkSW1wb3J0MDczYzUwMjgtOWNlMi00NDJmLThiYmItODU0NDRhZTkwY2ExXzM2IqYDCgtBQUFCWkxOd092VRLOAgoLQUFBQlpMTndPdlUSC0FBQUJaTE53T3ZVGg0KCXRleHQvaHRtbBIAIg4KCnRleHQvcGxhaW4SACo/CgZKZXNzaWUaNS8vc3NsLmdzdGF0aWMuY29tL2RvY3MvY29tbW9uL2JsdWVfc2lsaG91ZXR0ZTk2LTAucG5nMMCL1Z23MjjAi9WdtzJKNAokYXBwbGljYXRpb24vdm5kLmdvb2dsZS1hcHBzLmRvY3MubWRzGgzC19rkAQYiBAgFEAFyQQoGSmVzc2llGjcKNS8vc3NsLmdzdGF0aWMuY29tL2RvY3MvY29tbW9uL2JsdWVfc2lsaG91ZXR0ZTk2LTAucG5neACCATZzdWdnZXN0SWRJbXBvcnQwNzNjNTAyOC05Y2UyLTQ0MmYtOGJiYi04NTQ0NGFlOTBjYTFfMzOIAQGaAQYIABAAGACwAQC4AQEYwIvVnbcyIMCL1Z23MjAAQjZzdWdnZXN0SWRJbXBvcnQwNzNjNTAyOC05Y2UyLTQ0MmYtOGJiYi04NTQ0NGFlOTBjYTFfMzMipgMKC0FBQUJaTE53T3V3Es4CCgtBQUFCWkxOd091dxILQUFBQlpMTndPdXcaDQoJdGV4dC9odG1sEgAiDgoKdGV4dC9wbGFpbhIAKj8KBkplc3NpZRo1Ly9zc2wuZ3N0YXRpYy5jb20vZG9jcy9jb21tb24vYmx1ZV9zaWxob3VldHRlOTYtMC5wbmcwoO6AnbcyOKDugJ23Mko0CiRhcHBsaWNhdGlvbi92bmQuZ29vZ2xlLWFwcHMuZG9jcy5tZHMaDMLX2uQBBiIECAEQAXJBCgZKZXNzaWUaNwo1Ly9zc2wuZ3N0YXRpYy5jb20vZG9jcy9jb21tb24vYmx1ZV9zaWxob3VldHRlOTYtMC5wbmd4AIIBNnN1Z2dlc3RJZEltcG9ydDA3M2M1MDI4LTljZTItNDQyZi04YmJiLTg1NDQ0YWU5MGNhMV84MYgBAZoBBggAEAAYALABALgBARig7oCdtzIgoO6AnbcyMABCNnN1Z2dlc3RJZEltcG9ydDA3M2M1MDI4LTljZTItNDQyZi04YmJiLTg1NDQ0YWU5MGNhMV84MSKmAwoLQUFBQlpMTndPdlkSzgIKC0FBQUJaTE53T3ZZEgtBQUFCWkxOd092WRoNCgl0ZXh0L2h0bWwSACIOCgp0ZXh0L3BsYWluEgAqPwoGSmVzc2llGjUvL3NzbC5nc3RhdGljLmNvbS9kb2NzL2NvbW1vbi9ibHVlX3NpbGhvdWV0dGU5Ni0wLnBuZzCA8PWctzI4gPD1nLcySjQKJGFwcGxpY2F0aW9uL3ZuZC5nb29nbGUtYXBwcy5kb2NzLm1kcxoMwtfa5AEGIgQIARABckEKBkplc3NpZRo3CjUvL3NzbC5nc3RhdGljLmNvbS9kb2NzL2NvbW1vbi9ibHVlX3NpbGhvdWV0dGU5Ni0wLnBuZ3gAggE2c3VnZ2VzdElkSW1wb3J0MDczYzUwMjgtOWNlMi00NDJmLThiYmItODU0NDRhZTkwY2ExXzkxiAEBmgEGCAAQABgAsAEAuAEBGIDw9Zy3MiCA8PWctzIwAEI2c3VnZ2VzdElkSW1wb3J0MDczYzUwMjgtOWNlMi00NDJmLThiYmItODU0NDRhZTkwY2ExXzkxIv4DCgtBQUFCWkxOd092axKlAwoLQUFBQlpMTndPdmsSC0FBQUJaTE53T3ZrGg0KCXRleHQvaHRtbBIAIg4KCnRleHQvcGxhaW4SACo/CgZKZXNzaWUaNS8vc3NsLmdzdGF0aWMuY29tL2RvY3MvY29tbW9uL2JsdWVfc2lsaG91ZXR0ZTk2LTAucG5nMODEn7q3MjjgxJ+6tzJKiQEKJGFwcGxpY2F0aW9uL3ZuZC5nb29nbGUtYXBwcy5kb2NzLm1kcxphwtfa5AFbClkKPgo4cHJlc2VudGluZyBiZXR0ZXIgZGlzY3JpbWluYXRpdmUgYWJpbGl0eSBvZiBSQ0Mgc3Vydml2YWwQARgAEhUKD2ZvciBzdXJ2aXZhbCBvZhABGAAYAXJBCgZKZXNzaWUaNwo1Ly9zc2wuZ3N0YXRpYy5jb20vZG9jcy9jb21tb24vYmx1ZV9zaWxob3VldHRlOTYtMC5wbmd4AIIBN3N1Z2dlc3RJZEltcG9ydDA3M2M1MDI4LTljZTItNDQyZi04YmJiLTg1NDQ0YWU5MGNhMV8xMDeIAQGaAQYIABAAGACwAQC4AQEY4MSfurcyIODEn7q3MjAAQjdzdWdnZXN0SWRJbXBvcnQwNzNjNTAyOC05Y2UyLTQ0MmYtOGJiYi04NTQ0NGFlOTBjYTFfMTA3IqgDCgtBQUFCWkxOd093TRLQAgoLQUFBQlpMTndPd00SC0FBQUJaTE53T3dNGg0KCXRleHQvaHRtbBIAIg4KCnRleHQvcGxhaW4SACo/CgZKZXNzaWUaNS8vc3NsLmdzdGF0aWMuY29tL2RvY3MvY29tbW9uL2JsdWVfc2lsaG91ZXR0ZTk2LTAucG5nMKCb8py3Mjigm/KctzJKNgokYXBwbGljYXRpb24vdm5kLmdvb2dsZS1hcHBzLmRvY3MubWRzGg7C19rkAQgiBggDCAEQAXJBCgZKZXNzaWUaNwo1Ly9zc2wuZ3N0YXRpYy5jb20vZG9jcy9jb21tb24vYmx1ZV9zaWxob3VldHRlOTYtMC5wbmd4AIIBNnN1Z2dlc3RJZEltcG9ydDA3M2M1MDI4LTljZTItNDQyZi04YmJiLTg1NDQ0YWU5MGNhMV83NYgBAZoBBggAEAAYALABALgBARigm/KctzIgoJvynLcyMABCNnN1Z2dlc3RJZEltcG9ydDA3M2M1MDI4LTljZTItNDQyZi04YmJiLTg1NDQ0YWU5MGNhMV83NSKoAwoLQUFBQlpMTndPdm8S0AIKC0FBQUJaTE53T3ZvEgtBQUFCWkxOd092bxoNCgl0ZXh0L2h0bWwSACIOCgp0ZXh0L3BsYWluEgAqPwoGSmVzc2llGjUvL3NzbC5nc3RhdGljLmNvbS9kb2NzL2NvbW1vbi9ibHVlX3NpbGhvdWV0dGU5Ni0wLnBuZzDAi9WdtzI4wIvVnbcySjYKJGFwcGxpY2F0aW9uL3ZuZC5nb29nbGUtYXBwcy5kb2NzLm1kcxoOwtfa5AEIIgYIAwgFEAFyQQoGSmVzc2llGjcKNS8vc3NsLmdzdGF0aWMuY29tL2RvY3MvY29tbW9uL2JsdWVfc2lsaG91ZXR0ZTk2LTAucG5neACCATZzdWdnZXN0SWRJbXBvcnQwNzNjNTAyOC05Y2UyLTQ0MmYtOGJiYi04NTQ0NGFlOTBjYTFfMzWIAQGaAQYIABAAGACwAQC4AQEYwIvVnbcyIMCL1Z23MjAAQjZzdWdnZXN0SWRJbXBvcnQwNzNjNTAyOC05Y2UyLTQ0MmYtOGJiYi04NTQ0NGFlOTBjYTFfMzUisgMKC0FBQUJaTE53T3dREtoCCgtBQUFCWkxOd093URILQUFBQlpMTndPd1EaDQoJdGV4dC9odG1sEgAiDgoKdGV4dC9wbGFpbhIAKj8KBkplc3NpZRo1Ly9zc2wuZ3N0YXRpYy5jb20vZG9jcy9jb21tb24vYmx1ZV9zaWxob3VldHRlOTYtMC5wbmcw4L2lnbcyOOC9pZ23MkpACiRhcHBsaWNhdGlvbi92bmQuZ29vZ2xlLWFwcHMuZG9jcy5tZHMaGMLX2uQBEhoQCgwKBihOPTgzKRABGAAQAXJBCgZKZXNzaWUaNwo1Ly9zc2wuZ3N0YXRpYy5jb20vZG9jcy9jb21tb24vYmx1ZV9zaWxob3VldHRlOTYtMC5wbmd4AIIBNnN1Z2dlc3RJZEltcG9ydDA3M2M1MDI4LTljZTItNDQyZi04YmJiLTg1NDQ0YWU5MGNhMV81M4gBAZoBBggAEAAYALABALgBARjgvaWdtzIg4L2lnbcyMABCNnN1Z2dlc3RJZEltcG9ydDA3M2M1MDI4LTljZTItNDQyZi04YmJiLTg1NDQ0YWU5MGNhMV81MyK4AwoLQUFBQlpMTndPdDAS3wIKC0FBQUJaTE53T3QwEgtBQUFCWkxOd090MBoNCgl0ZXh0L2h0bWwSACIOCgp0ZXh0L3BsYWluEgAqPwoGSmVzc2llGjUvL3NzbC5nc3RhdGljLmNvbS9kb2NzL2NvbW1vbi9ibHVlX3NpbGhvdWV0dGU5Ni0wLnBuZzCAytictzI4gMrYnLcySkQKJGFwcGxpY2F0aW9uL3ZuZC5nb29nbGUtYXBwcy5kb2NzLm1kcxocwtfa5AEWChQKBwoBPRABGAASBwoBKxABGAAYAXJBCgZKZXNzaWUaNwo1Ly9zc2wuZ3N0YXRpYy5jb20vZG9jcy9jb21tb24vYmx1ZV9zaWxob3VldHRlOTYtMC5wbmd4AIIBN3N1Z2dlc3RJZEltcG9ydDA3M2M1MDI4LTljZTItNDQyZi04YmJiLTg1NDQ0YWU5MGNhMV8xNjSIAQGaAQYIABAAGACwAQC4AQEYgMrYnLcyIIDK2Jy3MjAAQjdzdWdnZXN0SWRJbXBvcnQwNzNjNTAyOC05Y2UyLTQ0MmYtOGJiYi04NTQ0NGFlOTBjYTFfMTY0IpMECgtBQUFCWkxOd092YxK6AwoLQUFBQlpMTndPdmMSC0FBQUJaTE53T3ZjGg0KCXRleHQvaHRtbBIAIg4KCnRleHQvcGxhaW4SACo/CgZKZXNzaWUaNS8vc3NsLmdzdGF0aWMuY29tL2RvY3MvY29tbW9uL2JsdWVfc2lsaG91ZXR0ZTk2LTAucG5nMKCUnp23MjiglJ6dtzJKngEKJGFwcGxpY2F0aW9uL3ZuZC5nb29nbGUtYXBwcy5kb2NzLm1kcxp2wtfa5AFwEm4KagpkYSBDcml0ZXJpYSBmb3Igd2VhbmluZzogU3VjY2VzcyBpbiB3ZWFuaW5nIHdhcyBkZWZpbmVkIGFzIDUgZGF5cyBvZiBjb21wbGV0ZSBsaWJlcmF0aW9uIGZyb20gdGhlIHZlbhABGAEQAXJBCgZKZXNzaWUaNwo1Ly9zc2wuZ3N0YXRpYy5jb20vZG9jcy9jb21tb24vYmx1ZV9zaWxob3VldHRlOTYtMC5wbmd4AIIBN3N1Z2dlc3RJZEltcG9ydDA3M2M1MDI4LTljZTItNDQyZi04YmJiLTg1NDQ0YWU5MGNhMV8xODCIAQGaAQYIABAAGACwAQC4AQEYoJSenbcyIKCUnp23MjAAQjdzdWdnZXN0SWRJbXBvcnQwNzNjNTAyOC05Y2UyLTQ0MmYtOGJiYi04NTQ0NGFlOTBjYTFfMTgwIsECCgtBQUFCWkxOd093RRKXAgoLQUFBQlpMTndPd0USC0FBQUJaTE53T3dFGh4KCXRleHQvaHRtbBIRRGVmaW5pdGlvbiBvZiBIQVAiHwoKdGV4dC9wbGFpbhIRRGVmaW5pdGlvbiBvZiBIQVAqPwoGSmVzc2llGjUvL3NzbC5nc3RhdGljLmNvbS9kb2NzL2NvbW1vbi9ibHVlX3NpbGhvdWV0dGU5Ni0wLnBuZzDAoNGctzI4wKDRnLcyckEKBkplc3NpZRo3CjUvL3NzbC5nc3RhdGljLmNvbS9kb2NzL2NvbW1vbi9ibHVlX3NpbGhvdWV0dGU5Ni0wLnBuZ3gAiAEBmgEGCAAQABgAqgETEhFEZWZpbml0aW9uIG9mIEhBULABALgBARjAoNGctzIgwKDRnLcyMABCCGtpeC5jbXQxIqgDCgtBQUFCWkxOd092ZxLQAgoLQUFBQlpMTndPdmcSC0FBQUJaTE53T3ZnGg0KCXRleHQvaHRtbBIAIg4KCnRleHQvcGxhaW4SACo/CgZKZXNzaWUaNS8vc3NsLmdzdGF0aWMuY29tL2RvY3MvY29tbW9uL2JsdWVfc2lsaG91ZXR0ZTk2LTAucG5nMOC20Z23MjjgttGdtzJKNgokYXBwbGljYXRpb24vdm5kLmdvb2dsZS1hcHBzLmRvY3MubWRzGg7C19rkAQgiBggDCAEQAXJBCgZKZXNzaWUaNwo1Ly9zc2wuZ3N0YXRpYy5jb20vZG9jcy9jb21tb24vYmx1ZV9zaWxob3VldHRlOTYtMC5wbmd4AIIBNnN1Z2dlc3RJZEltcG9ydDA3M2M1MDI4LTljZTItNDQyZi04YmJiLTg1NDQ0YWU5MGNhMV8zN4gBAZoBBggAEAAYALABALgBARjgttGdtzIg4LbRnbcyMABCNnN1Z2dlc3RJZEltcG9ydDA3M2M1MDI4LTljZTItNDQyZi04YmJiLTg1NDQ0YWU5MGNhMV8zNyL2AwoLQUFBQlpMTndPd0kSngMKC0FBQUJaTE53T3dJEgtBQUFCWkxOd093SRoNCgl0ZXh0L2h0bWwSACIOCgp0ZXh0L3BsYWluEgAqPwoGSmVzc2llGjUvL3NzbC5nc3RhdGljLmNvbS9kb2NzL2NvbW1vbi9ibHVlX3NpbGhvdWV0dGU5Ni0wLnBuZzDAoNGctzI4wKDRnLcySoMBCiRhcHBsaWNhdGlvbi92bmQuZ29vZ2xlLWFwcHMuZG9jcy5tZHMaW8LX2uQBVQpTChoKFGR1cmluZyBSQ0MgYWRtaXNzaW9uEAEYABIzCi1vciAvIHN1Y2Nlc3NmdWwgd2VhbmluZz8gYWZ0ZXIgUkNDIGRpc2NoYXJnZT8QARgAGAFyQQoGSmVzc2llGjcKNS8vc3NsLmdzdGF0aWMuY29tL2RvY3MvY29tbW9uL2JsdWVfc2lsaG91ZXR0ZTk2LTAucG5neACCATZzdWdnZXN0SWRJbXBvcnQwNzNjNTAyOC05Y2UyLTQ0MmYtOGJiYi04NTQ0NGFlOTBjYTFfNTeIAQGaAQYIABAAGACwAQC4AQEYwKDRnLcyIMCg0Zy3MjAAQjZzdWdnZXN0SWRJbXBvcnQwNzNjNTAyOC05Y2UyLTQ0MmYtOGJiYi04NTQ0NGFlOTBjYTFfNTcirgMKC0FBQUJaTE53T3djEtYCCgtBQUFCWkxOd093YxILQUFBQlpMTndPd2MaDQoJdGV4dC9odG1sEgAiDgoKdGV4dC9wbGFpbhIAKj8KBkplc3NpZRo1Ly9zc2wuZ3N0YXRpYy5jb20vZG9jcy9jb21tb24vYmx1ZV9zaWxob3VldHRlOTYtMC5wbmcwoJvynLcyOKCb8py3Mko8CiRhcHBsaWNhdGlvbi92bmQuZ29vZ2xlLWFwcHMuZG9jcy5tZHMaFMLX2uQBDhoMCggKAj8/EAEYABABckEKBkplc3NpZRo3CjUvL3NzbC5nc3RhdGljLmNvbS9kb2NzL2NvbW1vbi9ibHVlX3NpbGhvdWV0dGU5Ni0wLnBuZ3gAggE2c3VnZ2VzdElkSW1wb3J0MDczYzUwMjgtOWNlMi00NDJmLThiYmItODU0NDRhZTkwY2ExXzc2iAEBmgEGCAAQABgAsAEAuAEBGKCb8py3MiCgm/KctzIwAEI2c3VnZ2VzdElkSW1wb3J0MDczYzUwMjgtOWNlMi00NDJmLThiYmItODU0NDRhZTkwY2ExXzc2IpMECgtBQUFCWkxOd092cxK6AwoLQUFBQlpMTndPdnMSC0FBQUJaTE53T3ZzGg0KCXRleHQvaHRtbBIAIg4KCnRleHQvcGxhaW4SACo/CgZKZXNzaWUaNS8vc3NsLmdzdGF0aWMuY29tL2RvY3MvY29tbW9uL2JsdWVfc2lsaG91ZXR0ZTk2LTAucG5nMKCUnp23MjiglJ6dtzJKngEKJGFwcGxpY2F0aW9uL3ZuZC5nb29nbGUtYXBwcy5kb2NzLm1kcxp2wtfa5AFwEm4KagpkU3VwcGxlbWVudGFyeSB0YWJsZSAyLiBUaGUgYXNzb2NpYXRpb24gYmV0d2VlbiB3ZWFuaW5nIGFuZCBzdXJ2aXZhbCBhbW9uZyBjb21tdW5pdHktYWNxdWlyZWQgcG5ldW1vbhABGAEQAXJBCgZKZXNzaWUaNwo1Ly9zc2wuZ3N0YXRpYy5jb20vZG9jcy9jb21tb24vYmx1ZV9zaWxob3VldHRlOTYtMC5wbmd4AIIBN3N1Z2dlc3RJZEltcG9ydDA3M2M1MDI4LTljZTItNDQyZi04YmJiLTg1NDQ0YWU5MGNhMV8xNjaIAQGaAQYIABAAGACwAQC4AQEYoJSenbcyIKCUnp23MjAAQjdzdWdnZXN0SWRJbXBvcnQwNzNjNTAyOC05Y2UyLTQ0MmYtOGJiYi04NTQ0NGFlOTBjYTFfMTY2IrQDCgtBQUFCWkxOd093VRLcAgoLQUFBQlpMTndPd1USC0FBQUJaTE53T3dVGg0KCXRleHQvaHRtbBIAIg4KCnRleHQvcGxhaW4SACo/CgZKZXNzaWUaNS8vc3NsLmdzdGF0aWMuY29tL2RvY3MvY29tbW9uL2JsdWVfc2lsaG91ZXR0ZTk2LTAucG5nMODLzZy3Mjjgy82ctzJKQgokYXBwbGljYXRpb24vdm5kLmdvb2dsZS1hcHBzLmRvY3MubWRzGhrC19rkARQSEgoOCgh3ZXJlIHdhcxABGAAQAXJBCgZKZXNzaWUaNwo1Ly9zc2wuZ3N0YXRpYy5jb20vZG9jcy9jb21tb24vYmx1ZV9zaWxob3VldHRlOTYtMC5wbmd4AIIBNnN1Z2dlc3RJZEltcG9ydDA3M2M1MDI4LTljZTItNDQyZi04YmJiLTg1NDQ0YWU5MGNhMV81NYgBAZoBBggAEAAYALABALgBARjgy82ctzIg4MvNnLcyMABCNnN1Z2dlc3RJZEltcG9ydDA3M2M1MDI4LTljZTItNDQyZi04YmJiLTg1NDQ0YWU5MGNhMV81NSLvAwoLQUFBQlpMTndPdDQSmAMKC0FBQUJaTE53T3Q0EgtBQUFCWkxOd090NBoNCgl0ZXh0L2h0bWwSACIOCgp0ZXh0L3BsYWluEgAqPwoGSmVzc2llGjUvL3NzbC5nc3RhdGljLmNvbS9kb2NzL2NvbW1vbi9ibHVlX3NpbGhvdWV0dGU5Ni0wLnBuZzDgkLSdtzI44JC0nbcySn8KJGFwcGxpY2F0aW9uL3ZuZC5nb29nbGUtYXBwcy5kb2NzLm1kcxpXwtfa5AFRGk8KSwpF5puJ5a6cYSTjgIHlu5bljZpiLGMk44CB6I+A5a6544CB4oCm4oCm4oCmLuOAgeS9leiAgeW4qyrjgIHlvLXkuLvku7sqEAEYABABckEKBkplc3NpZRo3CjUvL3NzbC5nc3RhdGljLmNvbS9kb2NzL2NvbW1vbi9ibHVlX3NpbGhvdWV0dGU5Ni0wLnBuZ3gAggE1c3VnZ2VzdElkSW1wb3J0MDczYzUwMjgtOWNlMi00NDJmLThiYmItODU0NDRhZTkwY2ExXzGIAQGaAQYIABAAGACwAQC4AQEY4JC0nbcyIOCQtJ23MjAAQjVzdWdnZXN0SWRJbXBvcnQwNzNjNTAyOC05Y2UyLTQ0MmYtOGJiYi04NTQ0NGFlOTBjYTFfMSKtAwoLQUFBQlpMTndPdncS1QIKC0FBQUJaTE53T3Z3EgtBQUFCWkxOd092dxoNCgl0ZXh0L2h0bWwSACIOCgp0ZXh0L3BsYWluEgAqPwoGSmVzc2llGjUvL3NzbC5nc3RhdGljLmNvbS9kb2NzL2NvbW1vbi9ibHVlX3NpbGhvdWV0dGU5Ni0wLnBuZzDAoNGctzI4wKDRnLcySjsKJGFwcGxpY2F0aW9uL3ZuZC5nb29nbGUtYXBwcy5kb2NzLm1kcxoTwtfa5AENGgsKBwoBLhABGAAQAXJBCgZKZXNzaWUaNwo1Ly9zc2wuZ3N0YXRpYy5jb20vZG9jcy9jb21tb24vYmx1ZV9zaWxob3VldHRlOTYtMC5wbmd4AIIBNnN1Z2dlc3RJZEltcG9ydDA3M2M1MDI4LTljZTItNDQyZi04YmJiLTg1NDQ0YWU5MGNhMV81OYgBAZoBBggAEAAYALABALgBARjAoNGctzIgwKDRnLcyMABCNnN1Z2dlc3RJZEltcG9ydDA3M2M1MDI4LTljZTItNDQyZi04YmJiLTg1NDQ0YWU5MGNhMV81OSLHAwoLQUFBQlpMTndPd1kS7wIKC0FBQUJaTE53T3dZEgtBQUFCWkxOd093WRoNCgl0ZXh0L2h0bWwSACIOCgp0ZXh0L3BsYWluEgAqPwoGSmVzc2llGjUvL3NzbC5nc3RhdGljLmNvbS9kb2NzL2NvbW1vbi9ibHVlX3NpbGhvdWV0dGU5Ni0wLnBuZzDAxu6ctzI4wMbunLcySlUKJGFwcGxpY2F0aW9uL3ZuZC5nb29nbGUtYXBwcy5kb2NzLm1kcxotwtfa5AEnEgYKAhAUEAEaHQoZChNhdmVyYWdlIDE4LjM5IGRheXMsEAEYABABckEKBkplc3NpZRo3CjUvL3NzbC5nc3RhdGljLmNvbS9kb2NzL2NvbW1vbi9ibHVlX3NpbGhvdWV0dGU5Ni0wLnBuZ3gAggE2c3VnZ2VzdElkSW1wb3J0MDczYzUwMjgtOWNlMi00NDJmLThiYmItODU0NDRhZTkwY2ExXzY0iAEBmgEGCAAQABgAsAEAuAEBGMDG7py3MiDAxu6ctzIwAEI2c3VnZ2VzdElkSW1wb3J0MDczYzUwMjgtOWNlMi00NDJmLThiYmItODU0NDRhZTkwY2ExXzY0IrkDCgtBQUFCWkxOd090OBLgAgoLQUFBQlpMTndPdDgSC0FBQUJaTE53T3Q4Gg0KCXRleHQvaHRtbBIAIg4KCnRleHQvcGxhaW4SACo/CgZKZXNzaWUaNS8vc3NsLmdzdGF0aWMuY29tL2RvY3MvY29tbW9uL2JsdWVfc2lsaG91ZXR0ZTk2LTAucG5nMIDwm7q3MjiA8Ju6tzJKRQokYXBwbGljYXRpb24vdm5kLmdvb2dsZS1hcHBzLmRvY3MubWRzGh3C19rkARcaFQoRCgthbmQgQ1VSQi02NRABGAAQAXJBCgZKZXNzaWUaNwo1Ly9zc2wuZ3N0YXRpYy5jb20vZG9jcy9jb21tb24vYmx1ZV9zaWxob3VldHRlOTYtMC5wbmd4AIIBN3N1Z2dlc3RJZEltcG9ydDA3M2M1MDI4LTljZTItNDQyZi04YmJiLTg1NDQ0YWU5MGNhMV8xMDaIAQGaAQYIABAAGACwAQC4AQEYgPCburcyIIDwm7q3MjAAQjdzdWdnZXN0SWRJbXBvcnQwNzNjNTAyOC05Y2UyLTQ0MmYtOGJiYi04NTQ0NGFlOTBjYTFfMTA2IqYDCgtBQUFCWkxOd093bxLOAgoLQUFBQlpMTndPd28SC0FBQUJaTE53T3dvGg0KCXRleHQvaHRtbBIAIg4KCnRleHQvcGxhaW4SACo/CgZKZXNzaWUaNS8vc3NsLmdzdGF0aWMuY29tL2RvY3MvY29tbW9uL2JsdWVfc2lsaG91ZXR0ZTk2LTAucG5nMKDI45y3MjigyOOctzJKNAokYXBwbGljYXRpb24vdm5kLmdvb2dsZS1hcHBzLmRvY3MubWRzGgzC19rkAQYiBAgBEAFyQQoGSmVzc2llGjcKNS8vc3NsLmdzdGF0aWMuY29tL2RvY3MvY29tbW9uL2JsdWVfc2lsaG91ZXR0ZTk2LTAucG5neACCATZzdWdnZXN0SWRJbXBvcnQwNzNjNTAyOC05Y2UyLTQ0MmYtOGJiYi04NTQ0NGFlOTBjYTFfNjOIAQGaAQYIABAAGACwAQC4AQEYoMjjnLcyIKDI45y3MjAAQjZzdWdnZXN0SWRJbXBvcnQwNzNjNTAyOC05Y2UyLTQ0MmYtOGJiYi04NTQ0NGFlOTBjYTFfNjMiuwMKC0FBQUJaTE53T3UwEuMCCgtBQUFCWkxOd091MBILQUFBQlpMTndPdTAaDQoJdGV4dC9odG1sEgAiDgoKdGV4dC9wbGFpbhIAKj8KBkplc3NpZRo1Ly9zc2wuZ3N0YXRpYy5jb20vZG9jcy9jb21tb24vYmx1ZV9zaWxob3VldHRlOTYtMC5wbmcwwOW3nbcyOMDlt523MkpJCiRhcHBsaWNhdGlvbi92bmQuZ29vZ2xlLWFwcHMuZG9jcy5tZHMaIcLX2uQBGxIZChUKD2NoYXJ0IHJldmlldy8gPxABGAAQAXJBCgZKZXNzaWUaNwo1Ly9zc2wuZ3N0YXRpYy5jb20vZG9jcy9jb21tb24vYmx1ZV9zaWxob3VldHRlOTYtMC5wbmd4AIIBNnN1Z2dlc3RJZEltcG9ydDA3M2M1MDI4LTljZTItNDQyZi04YmJiLTg1NDQ0YWU5MGNhMV81MIgBAZoBBggAEAAYALABALgBARjA5bedtzIgwOW3nbcyMABCNnN1Z2dlc3RJZEltcG9ydDA3M2M1MDI4LTljZTItNDQyZi04YmJiLTg1NDQ0YWU5MGNhMV81MCK2AwoLQUFBQlpMTndPd3MS3QIKC0FBQUJaTE53T3dzEgtBQUFCWkxOd093cxoNCgl0ZXh0L2h0bWwSACIOCgp0ZXh0L3BsYWluEgAqPwoGSmVzc2llGjUvL3NzbC5nc3RhdGljLmNvbS9kb2NzL2NvbW1vbi9ibHVlX3NpbGhvdWV0dGU5Ni0wLnBuZzCgjcqdtzI4oI3KnbcySkIKJGFwcGxpY2F0aW9uL3ZuZC5nb29nbGUtYXBwcy5kb2NzLm1kcxoawtfa5AEUEhIKDgoIWyDigKYuP10QARgAEAFyQQoGSmVzc2llGjcKNS8vc3NsLmdzdGF0aWMuY29tL2RvY3MvY29tbW9uL2JsdWVfc2lsaG91ZXR0ZTk2LTAucG5neACCATdzdWdnZXN0SWRJbXBvcnQwNzNjNTAyOC05Y2UyLTQ0MmYtOGJiYi04NTQ0NGFlOTBjYTFfMTYyiAEBmgEGCAAQABgAsAEAuAEBGKCNyp23MiCgjcqdtzIwAEI3c3VnZ2VzdElkSW1wb3J0MDczYzUwMjgtOWNlMi00NDJmLThiYmItODU0NDRhZTkwY2ExXzE2MiKRBAoLQUFBQlpMTndPd2cSuQMKC0FBQUJaTE53T3dnEgtBQUFCWkxOd093ZxoNCgl0ZXh0L2h0bWwSACIOCgp0ZXh0L3BsYWluEgAqPwoGSmVzc2llGjUvL3NzbC5nc3RhdGljLmNvbS9kb2NzL2NvbW1vbi9ibHVlX3NpbGhvdWV0dGU5Ni0wLnBuZzDgkLSdtzI44JC0nbcySp4BCiRhcHBsaWNhdGlvbi92bmQuZ29vZ2xlLWFwcHMuZG9jcy5tZHMadsLX2uQBcBpuCmoKZEFmZmlsaWF0aW9uIGJEZXBhcnRtZW50IG9mIE1lZGljYWwgUmVzZWFyY2gsIFdhbiBGYW5nIEhvc3BpdGFsLCBUYWlwZWkgTWVkaWNhbCBVbml2ZXJzaXR5LCBUYWlwZWksIFQQARgBEAFyQQoGSmVzc2llGjcKNS8vc3NsLmdzdGF0aWMuY29tL2RvY3MvY29tbW9uL2JsdWVfc2lsaG91ZXR0ZTk2LTAucG5neACCATZzdWdnZXN0SWRJbXBvcnQwNzNjNTAyOC05Y2UyLTQ0MmYtOGJiYi04NTQ0NGFlOTBjYTFfMTSIAQGaAQYIABAAGACwAQC4AQEY4JC0nbcyIOCQtJ23MjAAQjZzdWdnZXN0SWRJbXBvcnQwNzNjNTAyOC05Y2UyLTQ0MmYtOGJiYi04NTQ0NGFlOTBjYTFfMTQi9AIKC0FBQUJaTE53T3drEsoCCgtBQUFCWkxOd093axILQUFBQlpMTndPd2saLwoJdGV4dC9odG1sEiJEZWZpbml0aW9uIG9mIHBuZXVtb25pYSBwb3B1bGF0aW9uIjAKCnRleHQvcGxhaW4SIkRlZmluaXRpb24gb2YgcG5ldW1vbmlhIHBvcHVsYXRpb24qPwoGSmVzc2llGjUvL3NzbC5nc3RhdGljLmNvbS9kb2NzL2NvbW1vbi9ibHVlX3NpbGhvdWV0dGU5Ni0wLnBuZzCA6aGdtzI4gOmhnbcyckEKBkplc3NpZRo3CjUvL3NzbC5nc3RhdGljLmNvbS9kb2NzL2NvbW1vbi9ibHVlX3NpbGhvdWV0dGU5Ni0wLnBuZ3gAiAEBmgEGCAAQABgAqgEkEiJEZWZpbml0aW9uIG9mIHBuZXVtb25pYSBwb3B1bGF0aW9usAEAuAEBGIDpoZ23MiCA6aGdtzIwAEIIa2l4LmNtdDAipgMKC0FBQUJaTE53T3VBEs4CCgtBQUFCWkxOd091QRILQUFBQlpMTndPdUEaDQoJdGV4dC9odG1sEgAiDgoKdGV4dC9wbGFpbhIAKj8KBkplc3NpZRo1Ly9zc2wuZ3N0YXRpYy5jb20vZG9jcy9jb21tb24vYmx1ZV9zaWxob3VldHRlOTYtMC5wbmcwoO6AnbcyOKDugJ23Mko0CiRhcHBsaWNhdGlvbi92bmQuZ29vZ2xlLWFwcHMuZG9jcy5tZHMaDMLX2uQBBiIECAUQAXJBCgZKZXNzaWUaNwo1Ly9zc2wuZ3N0YXRpYy5jb20vZG9jcy9jb21tb24vYmx1ZV9zaWxob3VldHRlOTYtMC5wbmd4AIIBNnN1Z2dlc3RJZEltcG9ydDA3M2M1MDI4LTljZTItNDQyZi04YmJiLTg1NDQ0YWU5MGNhMV84MogBAZoBBggAEAAYALABALgBARig7oCdtzIgoO6AnbcyMABCNnN1Z2dlc3RJZEltcG9ydDA3M2M1MDI4LTljZTItNDQyZi04YmJiLTg1NDQ0YWU5MGNhMV84MiLXAwoLQUFBQlpMTndPdTQS/gIKC0FBQUJaTE53T3U0EgtBQUFCWkxOd091NBoNCgl0ZXh0L2h0bWwSACIOCgp0ZXh0L3BsYWluEgAqPwoGSmVzc2llGjUvL3NzbC5nc3RhdGljLmNvbS9kb2NzL2NvbW1vbi9ibHVlX3NpbGhvdWV0dGU5Ni0wLnBuZzDgxJ+6tzI44MSfurcySmMKJGFwcGxpY2F0aW9uL3ZuZC5nb29nbGUtYXBwcy5kb2NzLm1kcxo7wtfa5AE1CjMKFAoOcGF0aWVudHMsIHdpdGgQARgAEhkKE3NhbXBsZSBoYWQgdGhlIHNhbWUQARgAGAFyQQoGSmVzc2llGjcKNS8vc3NsLmdzdGF0aWMuY29tL2RvY3MvY29tbW9uL2JsdWVfc2lsaG91ZXR0ZTk2LTAucG5neACCATdzdWdnZXN0SWRJbXBvcnQwNzNjNTAyOC05Y2UyLTQ0MmYtOGJiYi04NTQ0NGFlOTBjYTFfMTE1iAEBmgEGCAAQABgAsAEAuAEBGODEn7q3MiDgxJ+6tzIwAEI3c3VnZ2VzdElkSW1wb3J0MDczYzUwMjgtOWNlMi00NDJmLThiYmItODU0NDRhZTkwY2ExXzExNSLOAwoLQUFBQlpMTndPd3cS9gIKC0FBQUJaTE53T3d3EgtBQUFCWkxOd093dxoNCgl0ZXh0L2h0bWwSACIOCgp0ZXh0L3BsYWluEgAqPwoGSmVzc2llGjUvL3NzbC5nc3RhdGljLmNvbS9kb2NzL2NvbW1vbi9ibHVlX3NpbGhvdWV0dGU5Ni0wLnBuZzCg6su8tzI4oOrLvLcySlwKJGFwcGxpY2F0aW9uL3ZuZC5nb29nbGUtYXBwcy5kb2NzLm1kcxo0wtfa5AEuGiwKKAoiLCByZXNwaXJhdG9yeSBjYXJlIGNlbnRlciwgQ1VSQi02NRABGAAQAXJBCgZKZXNzaWUaNwo1Ly9zc2wuZ3N0YXRpYy5jb20vZG9jcy9jb21tb24vYmx1ZV9zaWxob3VldHRlOTYtMC5wbmd4AIIBNnN1Z2dlc3RJZEltcG9ydDA3M2M1MDI4LTljZTItNDQyZi04YmJiLTg1NDQ0YWU5MGNhMV80NogBAZoBBggAEAAYALABALgBARig6su8tzIgoOrLvLcyMABCNnN1Z2dlc3RJZEltcG9ydDA3M2M1MDI4LTljZTItNDQyZi04YmJiLTg1NDQ0YWU5MGNhMV80NiKoAwoLQUFBQlpMTndPdTgS0AIKC0FBQUJaTE53T3U4EgtBQUFCWkxOd091OBoNCgl0ZXh0L2h0bWwSACIOCgp0ZXh0L3BsYWluEgAqPwoGSmVzc2llGjUvL3NzbC5nc3RhdGljLmNvbS9kb2NzL2NvbW1vbi9ibHVlX3NpbGhvdWV0dGU5Ni0wLnBuZzCgm/KctzI4oJvynLcySjYKJGFwcGxpY2F0aW9uL3ZuZC5nb29nbGUtYXBwcy5kb2NzLm1kcxoOwtfa5AEIIgYIAwgBEAFyQQoGSmVzc2llGjcKNS8vc3NsLmdzdGF0aWMuY29tL2RvY3MvY29tbW9uL2JsdWVfc2lsaG91ZXR0ZTk2LTAucG5neACCATZzdWdnZXN0SWRJbXBvcnQwNzNjNTAyOC05Y2UyLTQ0MmYtOGJiYi04NTQ0NGFlOTBjYTFfNzeIAQGaAQYIABAAGACwAQC4AQEYoJvynLcyIKCb8py3MjAAQjZzdWdnZXN0SWRJbXBvcnQwNzNjNTAyOC05Y2UyLTQ0MmYtOGJiYi04NTQ0NGFlOTBjYTFfNzcirwMKC0FBQUJaTE53T3VNEtcCCgtBQUFCWkxOd091TRILQUFBQlpMTndPdU0aDQoJdGV4dC9odG1sEgAiDgoKdGV4dC9wbGFpbhIAKj8KBkplc3NpZRo1Ly9zc2wuZ3N0YXRpYy5jb20vZG9jcy9jb21tb24vYmx1ZV9zaWxob3VldHRlOTYtMC5wbmcwwKDRnLcyOMCg0Zy3Mko9CiRhcHBsaWNhdGlvbi92bmQuZ29vZ2xlLWFwcHMuZG9jcy5tZHMaFcLX2uQBDxoNCgkKA3dhcxABGAAQAXJBCgZKZXNzaWUaNwo1Ly9zc2wuZ3N0YXRpYy5jb20vZG9jcy9jb21tb24vYmx1ZV9zaWxob3VldHRlOTYtMC5wbmd4AIIBNnN1Z2dlc3RJZEltcG9ydDA3M2M1MDI4LTljZTItNDQyZi04YmJiLTg1NDQ0YWU5MGNhMV81NogBAZoBBggAEAAYALABALgBARjAoNGctzIgwKDRnLcyMABCNnN1Z2dlc3RJZEltcG9ydDA3M2M1MDI4LTljZTItNDQyZi04YmJiLTg1NDQ0YWU5MGNhMV81NiKTBAoLQUFBQlpMTndPdjASugMKC0FBQUJaTE53T3YwEgtBQUFCWkxOd092MBoNCgl0ZXh0L2h0bWwSACIOCgp0ZXh0L3BsYWluEgAqPwoGSmVzc2llGjUvL3NzbC5nc3RhdGljLmNvbS9kb2NzL2NvbW1vbi9ibHVlX3NpbGhvdWV0dGU5Ni0wLnBuZzCglJ6dtzI4oJSenbcySp4BCiRhcHBsaWNhdGlvbi92bmQuZ29vZ2xlLWFwcHMuZG9jcy5tZHMadsLX2uQBcBJuCmoKZE92ZXJhbGwgUkNDIHN1cnZpdmFsIChOPTIzNCkgUkNDIG5vbi1zdXJ2aXZhbCAoTj0zNikgcC12YWx1ZSBXZWFuaW5nIGEgPDAuMDAwMSBObyA1NiAoMjMuOTMpIDM1ICg5OS4QDBgBEAFyQQoGSmVzc2llGjcKNS8vc3NsLmdzdGF0aWMuY29tL2RvY3MvY29tbW9uL2JsdWVfc2lsaG91ZXR0ZTk2LTAucG5neACCATdzdWdnZXN0SWRJbXBvcnQwNzNjNTAyOC05Y2UyLTQ0MmYtOGJiYi04NTQ0NGFlOTBjYTFfMTY4iAEBmgEGCAAQABgAsAEAuAEBGKCUnp23MiCglJ6dtzIwAEI3c3VnZ2VzdElkSW1wb3J0MDczYzUwMjgtOWNlMi00NDJmLThiYmItODU0NDRhZTkwY2ExXzE2OCKCBQoLQUFBQlpMTndPdG8SqQQKC0FBQUJaTE53T3RvEgtBQUFCWkxOd090bxoNCgl0ZXh0L2h0bWwSACIOCgp0ZXh0L3BsYWluEgAqPwoGSmVzc2llGjUvL3NzbC5nc3RhdGljLmNvbS9kb2NzL2NvbW1vbi9ibHVlX3NpbGhvdWV0dGU5Ni0wLnBuZzCguuG6tzI4oLrhurcySo0CCiRhcHBsaWNhdGlvbi92bmQuZ29vZ2xlLWFwcHMuZG9jcy5tZHMa5AHC19rkAd0BCtoBCmoKZFRoZSBBVVJPQ3Mgb2Ygb3VyIG5ldyBtb2RlbHMgcGVyZm9ybWVkIGV2ZW4gYmV0dGVyIHRoYW4gQ1VSQi02NSwgaW5kaWNhdGluZyB0aGUgc3VjY2Vzc2Z1bGx5IGluY2x1c2kQARgBEmoKZFRoaXMgZmluZGluZyB3YXMgY29uc2lzdGVudCB3aXRoIGEgc3R1ZHkgd2l0aCA5MiBIQVAgcGF0aWVudHMgd2l0aCBhIENVUkIgNjUgc2NvcmUgZ3JlYXRlciB0aGFuIG9yIGUQARgBGAFyQQoGSmVzc2llGjcKNS8vc3NsLmdzdGF0aWMuY29tL2RvY3MvY29tbW9uL2JsdWVfc2lsaG91ZXR0ZTk2LTAucG5neACCATdzdWdnZXN0SWRJbXBvcnQwNzNjNTAyOC05Y2UyLTQ0MmYtOGJiYi04NTQ0NGFlOTBjYTFfMTIxiAEBmgEGCAAQABgAsAEAuAEBGKC64bq3MiCguuG6tzIwAEI3c3VnZ2VzdElkSW1wb3J0MDczYzUwMjgtOWNlMi00NDJmLThiYmItODU0NDRhZTkwY2ExXzEyMSKCBQoLQUFBQlpMTndPdVESqQQKC0FBQUJaTE53T3VREgtBQUFCWkxOd091URoNCgl0ZXh0L2h0bWwSACIOCgp0ZXh0L3BsYWluEgAqPwoGSmVzc2llGjUvL3NzbC5nc3RhdGljLmNvbS9kb2NzL2NvbW1vbi9ibHVlX3NpbGhvdWV0dGU5Ni0wLnBuZzDA7LG6tzI4wOyxurcySo0CCiRhcHBsaWNhdGlvbi92bmQuZ29vZ2xlLWFwcHMuZG9jcy5tZHMa5AHC19rkAd0BCtoBCmoKZEhvd2V2ZXIsIGxlc3Mgc2FtcGxlIHNpemUgb2YgSEFQIHBhdGllbnRzIGluIHRoZSBzdHVkeSByZXN1bHRlZCBpbiB0aGUgbGFjayBvZiBwb3dlciB0byBkZXRlY3QgdGhlIGQQARgBEmoKZEl0IG1lYW5lZCBib3RoIENVUkItNjUgYW5kIG91ciBuZXcgbW9kZWxzIHdlcmUgYWxsIGV4dGVuZGVkIGFuZCBlZmZlY3RpdmUgaW5kaWNhdG9ycyBmb3IgSEFQIG1vcnRhbGkQARgBGAFyQQoGSmVzc2llGjcKNS8vc3NsLmdzdGF0aWMuY29tL2RvY3MvY29tbW9uL2JsdWVfc2lsaG91ZXR0ZTk2LTAucG5neACCATdzdWdnZXN0SWRJbXBvcnQwNzNjNTAyOC05Y2UyLTQ0MmYtOGJiYi04NTQ0NGFlOTBjYTFfMTQ0iAEBmgEGCAAQABgAsAEAuAEBGMDssbq3MiDA7LG6tzIwAEI3c3VnZ2VzdElkSW1wb3J0MDczYzUwMjgtOWNlMi00NDJmLThiYmItODU0NDRhZTkwY2ExXzE0NCKRBAoLQUFBQlpMTndPdUUSuQMKC0FBQUJaTE53T3VFEgtBQUFCWkxOd091RRoNCgl0ZXh0L2h0bWwSACIOCgp0ZXh0L3BsYWluEgAqPwoGSmVzc2llGjUvL3NzbC5nc3RhdGljLmNvbS9kb2NzL2NvbW1vbi9ibHVlX3NpbGhvdWV0dGU5Ni0wLnBuZzCguuG6tzI4oLrhurcySp4BCiRhcHBsaWNhdGlvbi92bmQuZ29vZ2xlLWFwcHMuZG9jcy5tZHMadsLX2uQBcBpuCmoKZEluIHByZXZpb3VzIHN0dWR5LCBDVVJCLTY1IHdhcyB1c2VkIHRvIHByZWRpY3Qgc3Vydml2YWwgYW1vbmcgOTIgSEFQIHBhdGllbnRzLCBmb3IgdGhvc2Ugd2l0aCBDVVJCLTYQARgBEAFyQQoGSmVzc2llGjcKNS8vc3NsLmdzdGF0aWMuY29tL2RvY3MvY29tbW9uL2JsdWVfc2lsaG91ZXR0ZTk2LTAucG5neACCATZzdWdnZXN0SWRJbXBvcnQwNzNjNTAyOC05Y2UyLTQ0MmYtOGJiYi04NTQ0NGFlOTBjYTFfOTOIAQGaAQYIABAAGACwAQC4AQEYoLrhurcyIKC64bq3MjAAQjZzdWdnZXN0SWRJbXBvcnQwNzNjNTAyOC05Y2UyLTQ0MmYtOGJiYi04NTQ0NGFlOTBjYTFfOTMipgMKC0FBQUJaTE53T3VJEs4CCgtBQUFCWkxOd091SRILQUFBQlpMTndPdUkaDQoJdGV4dC9odG1sEgAiDgoKdGV4dC9wbGFpbhIAKj8KBkplc3NpZRo1Ly9zc2wuZ3N0YXRpYy5jb20vZG9jcy9jb21tb24vYmx1ZV9zaWxob3VldHRlOTYtMC5wbmcwoJvynLcyOKCb8py3Mko0CiRhcHBsaWNhdGlvbi92bmQuZ29vZ2xlLWFwcHMuZG9jcy5tZHMaDMLX2uQBBiIECAEQAXJBCgZKZXNzaWUaNwo1Ly9zc2wuZ3N0YXRpYy5jb20vZG9jcy9jb21tb24vYmx1ZV9zaWxob3VldHRlOTYtMC5wbmd4AIIBNnN1Z2dlc3RJZEltcG9ydDA3M2M1MDI4LTljZTItNDQyZi04YmJiLTg1NDQ0YWU5MGNhMV83NIgBAZoBBggAEAAYALABALgBARigm/KctzIgoJvynLcyMABCNnN1Z2dlc3RJZEltcG9ydDA3M2M1MDI4LTljZTItNDQyZi04YmJiLTg1NDQ0YWU5MGNhMV83NCKzAwoLQUFBQllLTnlTbncS3AIKC0FBQUJZS055U253EgtBQUFCWUtOeVNudxoNCgl0ZXh0L2h0bWwSACIOCgp0ZXh0L3BsYWluEgAqQwoKQ2h1bmcsIEZhbho1Ly9zc2wuZ3N0YXRpYy5jb20vZG9jcy9jb21tb24vYmx1ZV9zaWxob3VldHRlOTYtMC5wbmcwwL/Yl8MxOMC/2JfDMUo7CiRhcHBsaWNhdGlvbi92bmQuZ29vZ2xlLWFwcHMuZG9jcy5tZHMaE8LX2uQBDRoLCgcKAXkQARgAEAFyRQoKQ2h1bmcsIEZhbho3CjUvL3NzbC5nc3RhdGljLmNvbS9kb2NzL2NvbW1vbi9ibHVlX3NpbGhvdWV0dGU5Ni0wLnBuZ3gAggE1c3VnZ2VzdElkSW1wb3J0Y2E0YWFkNTEtMjFlNy00ZWUyLThmYTYtMTc0MWZmZDhkNmVhXzKIAQGaAQYIABAAGACwAQC4AQEYwL/Yl8MxIMC/2JfDMTAAQjVzdWdnZXN0SWRJbXBvcnRjYTRhYWQ1MS0yMWU3LTRlZTItOGZhNi0xNzQxZmZkOGQ2ZWFfMiK0AwoLQUFBQllLTnlTbnMS3QIKC0FBQUJZS055U25zEgtBQUFCWUtOeVNucxoNCgl0ZXh0L2h0bWwSACIOCgp0ZXh0L3BsYWluEgAqQwoKQ2h1bmcsIEZhbho1Ly9zc2wuZ3N0YXRpYy5jb20vZG9jcy9jb21tb24vYmx1ZV9zaWxob3VldHRlOTYtMC5wbmcwwL/Yl8MxOMC/2JfDMUo8CiRhcHBsaWNhdGlvbi92bmQuZ29vZ2xlLWFwcHMuZG9jcy5tZHMaFMLX2uQBDhoMCggKAmVkEAEYABABckUKCkNodW5nLCBGYW4aNwo1Ly9zc2wuZ3N0YXRpYy5jb20vZG9jcy9jb21tb24vYmx1ZV9zaWxob3VldHRlOTYtMC5wbmd4AIIBNXN1Z2dlc3RJZEltcG9ydGNhNGFhZDUxLTIxZTctNGVlMi04ZmE2LTE3NDFmZmQ4ZDZlYV8xiAEBmgEGCAAQABgAsAEAuAEBGMC/2JfDMSDAv9iXwzEwAEI1c3VnZ2VzdElkSW1wb3J0Y2E0YWFkNTEtMjFlNy00ZWUyLThmYTYtMTc0MWZmZDhkNmVhXzEiswMKC0FBQUJaTE53T3ZBEtoCCgtBQUFCWkxOd092QRILQUFBQlpMTndPdkEaDQoJdGV4dC9odG1sEgAiDgoKdGV4dC9wbGFpbhIAKj8KBkplc3NpZRo1Ly9zc2wuZ3N0YXRpYy5jb20vZG9jcy9jb21tb24vYmx1ZV9zaWxob3VldHRlOTYtMC5wbmcw4MSfurcyOODEn7q3Mko/CiRhcHBsaWNhdGlvbi92bmQuZ29vZ2xlLWFwcHMuZG9jcy5tZHMaF8LX2uQBERoPCgsKBWFtb25nEAEYABABckEKBkplc3NpZRo3CjUvL3NzbC5nc3RhdGljLmNvbS9kb2NzL2NvbW1vbi9ibHVlX3NpbGhvdWV0dGU5Ni0wLnBuZ3gAggE3c3VnZ2VzdElkSW1wb3J0MDczYzUwMjgtOWNlMi00NDJmLThiYmItODU0NDRhZTkwY2ExXzExNIgBAZoBBggAEAAYALABALgBARjgxJ+6tzIg4MSfurcyMABCN3N1Z2dlc3RJZEltcG9ydDA3M2M1MDI4LTljZTItNDQyZi04YmJiLTg1NDQ0YWU5MGNhMV8xMTQixAMKC0FBQUJaTE53T3Y0EuwCCgtBQUFCWkxOd092NBILQUFBQlpMTndPdjQaDQoJdGV4dC9odG1sEgAiDgoKdGV4dC9wbGFpbhIAKj8KBkplc3NpZRo1Ly9zc2wuZ3N0YXRpYy5jb20vZG9jcy9jb21tb24vYmx1ZV9zaWxob3VldHRlOTYtMC5wbmcwgMr+ubcyOIDK/rm3MkpSCiRhcHBsaWNhdGlvbi92bmQuZ29vZ2xlLWFwcHMuZG9jcy5tZHMaKsLX2uQBJAoiChIKDHNhdGlzZmFjdG9yeRABGAASCgoEd2VsbBABGAAYAXJBCgZKZXNzaWUaNwo1Ly9zc2wuZ3N0YXRpYy5jb20vZG9jcy9jb21tb24vYmx1ZV9zaWxob3VldHRlOTYtMC5wbmd4AIIBNnN1Z2dlc3RJZEltcG9ydDA3M2M1MDI4LTljZTItNDQyZi04YmJiLTg1NDQ0YWU5MGNhMV82MYgBAZoBBggAEAAYALABALgBARiAyv65tzIggMr+ubcyMABCNnN1Z2dlc3RJZEltcG9ydDA3M2M1MDI4LTljZTItNDQyZi04YmJiLTg1NDQ0YWU5MGNhMV82MSKoAwoLQUFBQlpMTndPdHMS0AIKC0FBQUJaTE53T3RzEgtBQUFCWkxOd090cxoNCgl0ZXh0L2h0bWwSACIOCgp0ZXh0L3BsYWluEgAqPwoGSmVzc2llGjUvL3NzbC5nc3RhdGljLmNvbS9kb2NzL2NvbW1vbi9ibHVlX3NpbGhvdWV0dGU5Ni0wLnBuZzCA9++5tzI4gPfvubcySjYKJGFwcGxpY2F0aW9uL3ZuZC5nb29nbGUtYXBwcy5kb2NzLm1kcxoOwtfa5AEIEgYKAhAUEAFyQQoGSmVzc2llGjcKNS8vc3NsLmdzdGF0aWMuY29tL2RvY3MvY29tbW9uL2JsdWVfc2lsaG91ZXR0ZTk2LTAucG5neACCATZzdWdnZXN0SWRJbXBvcnQwNzNjNTAyOC05Y2UyLTQ0MmYtOGJiYi04NTQ0NGFlOTBjYTFfNjCIAQGaAQYIABAAGACwAQC4AQEYgPfvubcyIID377m3MjAAQjZzdWdnZXN0SWRJbXBvcnQwNzNjNTAyOC05Y2UyLTQ0MmYtOGJiYi04NTQ0NGFlOTBjYTFfNjAipgMKC0FBQUJaTE53T3VVEs4CCgtBQUFCWkxOd091VRILQUFBQlpMTndPdVUaDQoJdGV4dC9odG1sEgAiDgoKdGV4dC9wbGFpbhIAKj8KBkplc3NpZRo1Ly9zc2wuZ3N0YXRpYy5jb20vZG9jcy9jb21tb24vYmx1ZV9zaWxob3VldHRlOTYtMC5wbmcwgPD1nLcyOIDw9Zy3Mko0CiRhcHBsaWNhdGlvbi92bmQuZ29vZ2xlLWFwcHMuZG9jcy5tZHMaDMLX2uQBBiIECAEQAXJBCgZKZXNzaWUaNwo1Ly9zc2wuZ3N0YXRpYy5jb20vZG9jcy9jb21tb24vYmx1ZV9zaWxob3VldHRlOTYtMC5wbmd4AIIBNnN1Z2dlc3RJZEltcG9ydDA3M2M1MDI4LTljZTItNDQyZi04YmJiLTg1NDQ0YWU5MGNhMV84M4gBAZoBBggAEAAYALABALgBARiA8PWctzIggPD1nLcyMABCNnN1Z2dlc3RJZEltcG9ydDA3M2M1MDI4LTljZTItNDQyZi04YmJiLTg1NDQ0YWU5MGNhMV84MyK+AwoLQUFBQlpMTndPdjgS5gIKC0FBQUJaTE53T3Y4EgtBQUFCWkxOd092OBoNCgl0ZXh0L2h0bWwSACIOCgp0ZXh0L3BsYWluEgAqPwoGSmVzc2llGjUvL3NzbC5nc3RhdGljLmNvbS9kb2NzL2NvbW1vbi9ibHVlX3NpbGhvdWV0dGU5Ni0wLnBuZzDAmf2ctzI4wJn9nLcySkwKJGFwcGxpY2F0aW9uL3ZuZC5nb29nbGUtYXBwcy5kb2NzLm1kcxokwtfa5AEeGhwKGAoSU3R1ZHkgcG9wdWxhdGlvbj8/EAEYABABckEKBkplc3NpZRo3CjUvL3NzbC5nc3RhdGljLmNvbS9kb2NzL2NvbW1vbi9ibHVlX3NpbGhvdWV0dGU5Ni0wLnBuZ3gAggE2c3VnZ2VzdElkSW1wb3J0MDczYzUwMjgtOWNlMi00NDJmLThiYmItODU0NDRhZTkwY2ExXzgwiAEBmgEGCAAQABgAsAEAuAEBGMCZ/Zy3MiDAmf2ctzIwAEI2c3VnZ2VzdElkSW1wb3J0MDczYzUwMjgtOWNlMi00NDJmLThiYmItODU0NDRhZTkwY2ExXzgwIqgECgtBQUFCWkxOd090dxL+AwoLQUFBQlpMTndPdHcSC0FBQUJaTE53T3R3GmwKCXRleHQvaHRtbBJf6LOH5paZ566X5Ye65L6G5pivNTnlpKnvvIzkvYblvLXkuLvku7voqqrlgaXkv53mnIDlpJo0MuWkqT8/PGJyPumChOaYr1JDQ+acgOWkp+WAvOS4jeimgeWRiOePvj8iagoKdGV4dC9wbGFpbhJc6LOH5paZ566X5Ye65L6G5pivNTnlpKnvvIzkvYblvLXkuLvku7voqqrlgaXkv53mnIDlpJo0MuWkqT8/CumChOaYr1JDQ+acgOWkp+WAvOS4jeimgeWRiOePvj8qPwoGSmVzc2llGjUvL3NzbC5nc3RhdGljLmNvbS9kb2NzL2NvbW1vbi9ibHVlX3NpbGhvdWV0dGU5Ni0wLnBuZzDgwMS8tzI44MDEvLcyckEKBkplc3NpZRo3CjUvL3NzbC5nc3RhdGljLmNvbS9kb2NzL2NvbW1vbi9ibHVlX3NpbGhvdWV0dGU5Ni0wLnBuZ3gAiAEBmgEGCAAQABgAqgFhEl/os4fmlpnnrpflh7rkvobmmK81OeWkqe+8jOS9huW8teS4u+S7u+iqquWBpeS/neacgOWkmjQy5aSpPz88YnI+6YKE5pivUkND5pyA5aSn5YC85LiN6KaB5ZGI54++P7ABALgBARjgwMS8tzIg4MDEvLcyMABCCGtpeC5jbXQyItsDCgtBQUFCWkxOd091WRKDAwoLQUFBQlpMTndPdVkSC0FBQUJaTE53T3VZGg0KCXRleHQvaHRtbBIAIg4KCnRleHQvcGxhaW4SACo/CgZKZXNzaWUaNS8vc3NsLmdzdGF0aWMuY29tL2RvY3MvY29tbW9uL2JsdWVfc2lsaG91ZXR0ZTk2LTAucG5nMODx6py3Mjjg8eqctzJKaQokYXBwbGljYXRpb24vdm5kLmdvb2dsZS1hcHBzLmRvY3MubWRzGkHC19rkATsKOQofChltYXhpbXVtIDU5IChvciA0Mj8/KSBkYXlzEAEYABIUCg5hdmVyYWdlID8gRGF5cxABGAAYAXJBCgZKZXNzaWUaNwo1Ly9zc2wuZ3N0YXRpYy5jb20vZG9jcy9jb21tb24vYmx1ZV9zaWxob3VldHRlOTYtMC5wbmd4AIIBNnN1Z2dlc3RJZEltcG9ydDA3M2M1MDI4LTljZTItNDQyZi04YmJiLTg1NDQ0YWU5MGNhMV82OIgBAZoBBggAEAAYALABALgBARjg8eqctzIg4PHqnLcyMABCNnN1Z2dlc3RJZEltcG9ydDA3M2M1MDI4LTljZTItNDQyZi04YmJiLTg1NDQ0YWU5MGNhMV82ODIJaC4zem55c2g3MghoLmdqZGd4czIJaC4zMGowemxsMg5oLnZ5MW0yeDF3MmQ1cTIJaC4xZm9iOXRlOABqQAo2c3VnZ2VzdElkSW1wb3J0MDczYzUwMjgtOWNlMi00NDJmLThiYmItODU0NDRhZTkwY2ExXzUyEgZKZXNzaWVqQQo3c3VnZ2VzdElkSW1wb3J0MDczYzUwMjgtOWNlMi00NDJmLThiYmItODU0NDRhZTkwY2ExXzExOBIGSmVzc2llakAKNnN1Z2dlc3RJZEltcG9ydDA3M2M1MDI4LTljZTItNDQyZi04YmJiLTg1NDQ0YWU5MGNhMV84ORIGSmVzc2llakEKN3N1Z2dlc3RJZEltcG9ydDA3M2M1MDI4LTljZTItNDQyZi04YmJiLTg1NDQ0YWU5MGNhMV8xMDISBkplc3NpZWpACjZzdWdnZXN0SWRJbXBvcnQwNzNjNTAyOC05Y2UyLTQ0MmYtOGJiYi04NTQ0NGFlOTBjYTFfNTQSBkplc3NpZWpACjZzdWdnZXN0SWRJbXBvcnQwNzNjNTAyOC05Y2UyLTQ0MmYtOGJiYi04NTQ0NGFlOTBjYTFfNDASBkplc3NpZWpBCjdzdWdnZXN0SWRJbXBvcnQwNzNjNTAyOC05Y2UyLTQ0MmYtOGJiYi04NTQ0NGFlOTBjYTFfMTYzEgZKZXNzaWVqPwo1c3VnZ2VzdElkSW1wb3J0MDczYzUwMjgtOWNlMi00NDJmLThiYmItODU0NDRhZTkwY2ExXzMSBkplc3NpZWpACjZzdWdnZXN0SWRJbXBvcnQwNzNjNTAyOC05Y2UyLTQ0MmYtOGJiYi04NTQ0NGFlOTBjYTFfNDQSBkplc3NpZWpACjZzdWdnZXN0SWRJbXBvcnQwNzNjNTAyOC05Y2UyLTQ0MmYtOGJiYi04NTQ0NGFlOTBjYTFfMzYSBkplc3NpZWpACjZzdWdnZXN0SWRJbXBvcnQwNzNjNTAyOC05Y2UyLTQ0MmYtOGJiYi04NTQ0NGFlOTBjYTFfMzMSBkplc3NpZWpACjZzdWdnZXN0SWRJbXBvcnQwNzNjNTAyOC05Y2UyLTQ0MmYtOGJiYi04NTQ0NGFlOTBjYTFfODESBkplc3NpZWpACjZzdWdnZXN0SWRJbXBvcnQwNzNjNTAyOC05Y2UyLTQ0MmYtOGJiYi04NTQ0NGFlOTBjYTFfOTESBkplc3NpZWpBCjdzdWdnZXN0SWRJbXBvcnQwNzNjNTAyOC05Y2UyLTQ0MmYtOGJiYi04NTQ0NGFlOTBjYTFfMTA3EgZKZXNzaWVqQAo2c3VnZ2VzdElkSW1wb3J0MDczYzUwMjgtOWNlMi00NDJmLThiYmItODU0NDRhZTkwY2ExXzc1EgZKZXNzaWVqQAo2c3VnZ2VzdElkSW1wb3J0MDczYzUwMjgtOWNlMi00NDJmLThiYmItODU0NDRhZTkwY2ExXzM1EgZKZXNzaWVqQAo2c3VnZ2VzdElkSW1wb3J0MDczYzUwMjgtOWNlMi00NDJmLThiYmItODU0NDRhZTkwY2ExXzUzEgZKZXNzaWVqQQo3c3VnZ2VzdElkSW1wb3J0MDczYzUwMjgtOWNlMi00NDJmLThiYmItODU0NDRhZTkwY2ExXzE2NBIGSmVzc2llakEKN3N1Z2dlc3RJZEltcG9ydDA3M2M1MDI4LTljZTItNDQyZi04YmJiLTg1NDQ0YWU5MGNhMV8xODASBkplc3NpZWpACjZzdWdnZXN0SWRJbXBvcnQwNzNjNTAyOC05Y2UyLTQ0MmYtOGJiYi04NTQ0NGFlOTBjYTFfMzcSBkplc3NpZWpACjZzdWdnZXN0SWRJbXBvcnQwNzNjNTAyOC05Y2UyLTQ0MmYtOGJiYi04NTQ0NGFlOTBjYTFfNTcSBkplc3NpZWpACjZzdWdnZXN0SWRJbXBvcnQwNzNjNTAyOC05Y2UyLTQ0MmYtOGJiYi04NTQ0NGFlOTBjYTFfNzYSBkplc3NpZWpBCjdzdWdnZXN0SWRJbXBvcnQwNzNjNTAyOC05Y2UyLTQ0MmYtOGJiYi04NTQ0NGFlOTBjYTFfMTY2EgZKZXNzaWVqQAo2c3VnZ2VzdElkSW1wb3J0MDczYzUwMjgtOWNlMi00NDJmLThiYmItODU0NDRhZTkwY2ExXzU1EgZKZXNzaWVqPwo1c3VnZ2VzdElkSW1wb3J0MDczYzUwMjgtOWNlMi00NDJmLThiYmItODU0NDRhZTkwY2ExXzESBkplc3NpZWpACjZzdWdnZXN0SWRJbXBvcnQwNzNjNTAyOC05Y2UyLTQ0MmYtOGJiYi04NTQ0NGFlOTBjYTFfNTkSBkplc3NpZWpACjZzdWdnZXN0SWRJbXBvcnQwNzNjNTAyOC05Y2UyLTQ0MmYtOGJiYi04NTQ0NGFlOTBjYTFfNjQSBkplc3NpZWpBCjdzdWdnZXN0SWRJbXBvcnQwNzNjNTAyOC05Y2UyLTQ0MmYtOGJiYi04NTQ0NGFlOTBjYTFfMTA2EgZKZXNzaWVqQAo2c3VnZ2VzdElkSW1wb3J0MDczYzUwMjgtOWNlMi00NDJmLThiYmItODU0NDRhZTkwY2ExXzYzEgZKZXNzaWVqQAo2c3VnZ2VzdElkSW1wb3J0MDczYzUwMjgtOWNlMi00NDJmLThiYmItODU0NDRhZTkwY2ExXzUwEgZKZXNzaWVqQQo3c3VnZ2VzdElkSW1wb3J0MDczYzUwMjgtOWNlMi00NDJmLThiYmItODU0NDRhZTkwY2ExXzE2MhIGSmVzc2llakAKNnN1Z2dlc3RJZEltcG9ydDA3M2M1MDI4LTljZTItNDQyZi04YmJiLTg1NDQ0YWU5MGNhMV8xNBIGSmVzc2llakAKNnN1Z2dlc3RJZEltcG9ydDA3M2M1MDI4LTljZTItNDQyZi04YmJiLTg1NDQ0YWU5MGNhMV84MhIGSmVzc2llakEKN3N1Z2dlc3RJZEltcG9ydDA3M2M1MDI4LTljZTItNDQyZi04YmJiLTg1NDQ0YWU5MGNhMV8xMTUSBkplc3NpZWpACjZzdWdnZXN0SWRJbXBvcnQwNzNjNTAyOC05Y2UyLTQ0MmYtOGJiYi04NTQ0NGFlOTBjYTFfNDYSBkplc3NpZWpACjZzdWdnZXN0SWRJbXBvcnQwNzNjNTAyOC05Y2UyLTQ0MmYtOGJiYi04NTQ0NGFlOTBjYTFfNzcSBkplc3NpZWpACjZzdWdnZXN0SWRJbXBvcnQwNzNjNTAyOC05Y2UyLTQ0MmYtOGJiYi04NTQ0NGFlOTBjYTFfNTYSBkplc3NpZWpBCjdzdWdnZXN0SWRJbXBvcnQwNzNjNTAyOC05Y2UyLTQ0MmYtOGJiYi04NTQ0NGFlOTBjYTFfMTY4EgZKZXNzaWVqQQo3c3VnZ2VzdElkSW1wb3J0MDczYzUwMjgtOWNlMi00NDJmLThiYmItODU0NDRhZTkwY2ExXzEyMRIGSmVzc2llakEKN3N1Z2dlc3RJZEltcG9ydDA3M2M1MDI4LTljZTItNDQyZi04YmJiLTg1NDQ0YWU5MGNhMV8xNDQSBkplc3NpZWpACjZzdWdnZXN0SWRJbXBvcnQwNzNjNTAyOC05Y2UyLTQ0MmYtOGJiYi04NTQ0NGFlOTBjYTFfOTMSBkplc3NpZWpACjZzdWdnZXN0SWRJbXBvcnQwNzNjNTAyOC05Y2UyLTQ0MmYtOGJiYi04NTQ0NGFlOTBjYTFfNzQSBkplc3NpZWpDCjVzdWdnZXN0SWRJbXBvcnRjYTRhYWQ1MS0yMWU3LTRlZTItOGZhNi0xNzQxZmZkOGQ2ZWFfMhIKQ2h1bmcsIEZhbmpDCjVzdWdnZXN0SWRJbXBvcnRjYTRhYWQ1MS0yMWU3LTRlZTItOGZhNi0xNzQxZmZkOGQ2ZWFfMRIKQ2h1bmcsIEZhbmpBCjdzdWdnZXN0SWRJbXBvcnQwNzNjNTAyOC05Y2UyLTQ0MmYtOGJiYi04NTQ0NGFlOTBjYTFfMTE0EgZKZXNzaWVqQAo2c3VnZ2VzdElkSW1wb3J0MDczYzUwMjgtOWNlMi00NDJmLThiYmItODU0NDRhZTkwY2ExXzYxEgZKZXNzaWVqQAo2c3VnZ2VzdElkSW1wb3J0MDczYzUwMjgtOWNlMi00NDJmLThiYmItODU0NDRhZTkwY2ExXzYwEgZKZXNzaWVqQAo2c3VnZ2VzdElkSW1wb3J0MDczYzUwMjgtOWNlMi00NDJmLThiYmItODU0NDRhZTkwY2ExXzgzEgZKZXNzaWVqQAo2c3VnZ2VzdElkSW1wb3J0MDczYzUwMjgtOWNlMi00NDJmLThiYmItODU0NDRhZTkwY2ExXzgwEgZKZXNzaWVqQAo2c3VnZ2VzdElkSW1wb3J0MDczYzUwMjgtOWNlMi00NDJmLThiYmItODU0NDRhZTkwY2ExXzY4EgZKZXNzaWVyITF6Qy16Tl9maGNINjdvVEtiSGtxbHBmTTNKZUNVdXd3eQ==</go:docsCustomData>
</go:gDocsCustomXmlDataStorage>
</file>

<file path=customXml/itemProps1.xml><?xml version="1.0" encoding="utf-8"?>
<ds:datastoreItem xmlns:ds="http://schemas.openxmlformats.org/officeDocument/2006/customXml" ds:itemID="{D2914D68-FEF7-4870-A651-9ED6D9A79A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陳曉宜</cp:lastModifiedBy>
  <cp:revision>13</cp:revision>
  <cp:lastPrinted>2025-11-02T04:38:00Z</cp:lastPrinted>
  <dcterms:created xsi:type="dcterms:W3CDTF">2025-10-30T07:32:00Z</dcterms:created>
  <dcterms:modified xsi:type="dcterms:W3CDTF">2025-11-02T06:31:00Z</dcterms:modified>
</cp:coreProperties>
</file>